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6376B" w14:textId="3EAEBF28" w:rsidR="0032124A" w:rsidRDefault="001E0E1B" w:rsidP="006816FA">
      <w:pPr>
        <w:spacing w:before="0" w:after="200" w:line="480" w:lineRule="auto"/>
        <w:outlineLvl w:val="0"/>
      </w:pPr>
      <w:r w:rsidRPr="007E7144">
        <w:rPr>
          <w:b/>
          <w:bCs/>
        </w:rPr>
        <w:t xml:space="preserve">Supplemental </w:t>
      </w:r>
      <w:r w:rsidR="003D60A7">
        <w:rPr>
          <w:b/>
          <w:bCs/>
        </w:rPr>
        <w:t>M</w:t>
      </w:r>
      <w:r w:rsidRPr="007E7144">
        <w:rPr>
          <w:b/>
          <w:bCs/>
        </w:rPr>
        <w:t>aterial S1. MRI protocol</w:t>
      </w:r>
      <w:r w:rsidR="00BC1499">
        <w:rPr>
          <w:b/>
          <w:bCs/>
        </w:rPr>
        <w:t>.</w:t>
      </w:r>
      <w:r w:rsidDel="001E0E1B">
        <w:t xml:space="preserve"> </w:t>
      </w:r>
      <w:r>
        <w:br/>
        <w:t xml:space="preserve">A </w:t>
      </w:r>
      <w:r w:rsidR="0032124A" w:rsidRPr="003602BD">
        <w:t xml:space="preserve">standard </w:t>
      </w:r>
      <w:r w:rsidR="00316370">
        <w:t>c</w:t>
      </w:r>
      <w:r w:rsidR="0032124A" w:rsidRPr="003602BD">
        <w:t xml:space="preserve">ardiac MRI protocol including </w:t>
      </w:r>
      <w:r w:rsidR="0032124A">
        <w:t xml:space="preserve">cine and </w:t>
      </w:r>
      <w:r w:rsidR="0032124A" w:rsidRPr="003602BD">
        <w:t xml:space="preserve">LGE was performed using </w:t>
      </w:r>
      <w:r w:rsidR="0032124A">
        <w:t xml:space="preserve">1.5 or </w:t>
      </w:r>
      <w:r w:rsidR="0032124A" w:rsidRPr="003602BD">
        <w:t xml:space="preserve">3.0 Tesla magnets </w:t>
      </w:r>
      <w:r w:rsidR="00175CB8">
        <w:t>at</w:t>
      </w:r>
      <w:r w:rsidR="0032124A">
        <w:t xml:space="preserve"> the 5 LAST-PASS MRI facilities. The MRI scanner</w:t>
      </w:r>
      <w:r w:rsidR="00175CB8">
        <w:t>s</w:t>
      </w:r>
      <w:r w:rsidR="0032124A">
        <w:t xml:space="preserve"> </w:t>
      </w:r>
      <w:r w:rsidR="00175CB8">
        <w:t>at each</w:t>
      </w:r>
      <w:r w:rsidR="0032124A">
        <w:t xml:space="preserve"> facility </w:t>
      </w:r>
      <w:r w:rsidR="00175CB8">
        <w:t xml:space="preserve">were </w:t>
      </w:r>
      <w:r w:rsidR="0032124A">
        <w:t xml:space="preserve">as follows: Site #01 (Tokai University), 1.5T </w:t>
      </w:r>
      <w:r w:rsidR="0032124A" w:rsidRPr="00CB389C">
        <w:rPr>
          <w:rFonts w:cs="Times New Roman"/>
          <w:szCs w:val="24"/>
        </w:rPr>
        <w:t>Ingenia</w:t>
      </w:r>
      <w:r w:rsidR="0032124A">
        <w:rPr>
          <w:rFonts w:cs="Times New Roman"/>
          <w:szCs w:val="24"/>
        </w:rPr>
        <w:t xml:space="preserve"> and 1.5T dStream, </w:t>
      </w:r>
      <w:r w:rsidR="0032124A" w:rsidRPr="00CB389C">
        <w:rPr>
          <w:rFonts w:cs="Times New Roman"/>
          <w:szCs w:val="24"/>
        </w:rPr>
        <w:t>Philips Healthcare, Best, the Netherlands</w:t>
      </w:r>
      <w:r w:rsidR="0032124A">
        <w:rPr>
          <w:rFonts w:cs="Times New Roman"/>
          <w:szCs w:val="24"/>
        </w:rPr>
        <w:t>;</w:t>
      </w:r>
      <w:r w:rsidR="0032124A" w:rsidRPr="00CB389C">
        <w:rPr>
          <w:rFonts w:cs="Times New Roman"/>
          <w:szCs w:val="24"/>
        </w:rPr>
        <w:t xml:space="preserve"> </w:t>
      </w:r>
      <w:r w:rsidR="0032124A">
        <w:t xml:space="preserve">Site #02 (Ogaki municipal hospital), 1.5T </w:t>
      </w:r>
      <w:r w:rsidR="0032124A">
        <w:rPr>
          <w:rFonts w:cs="Times New Roman"/>
          <w:szCs w:val="24"/>
        </w:rPr>
        <w:t xml:space="preserve">Achieva, </w:t>
      </w:r>
      <w:r w:rsidR="0032124A" w:rsidRPr="00CB389C">
        <w:rPr>
          <w:rFonts w:cs="Times New Roman"/>
          <w:szCs w:val="24"/>
        </w:rPr>
        <w:t>Philips Healthcare, Best, the Netherlands</w:t>
      </w:r>
      <w:r w:rsidR="0032124A">
        <w:rPr>
          <w:rFonts w:cs="Times New Roman"/>
          <w:szCs w:val="24"/>
        </w:rPr>
        <w:t>;</w:t>
      </w:r>
      <w:r w:rsidR="0032124A">
        <w:t xml:space="preserve"> Site #03 (Ageo central hospital), 1.5T Optima MR360 advance, </w:t>
      </w:r>
      <w:r w:rsidR="0032124A" w:rsidRPr="00F741C7">
        <w:t>General Electric, Milwaukee, WI</w:t>
      </w:r>
      <w:r w:rsidR="0032124A">
        <w:t xml:space="preserve">; Site #06 (Osaka general hospital), 1.5T </w:t>
      </w:r>
      <w:r w:rsidR="0032124A">
        <w:rPr>
          <w:rFonts w:cs="Times New Roman"/>
          <w:szCs w:val="24"/>
        </w:rPr>
        <w:t xml:space="preserve">Achieva, </w:t>
      </w:r>
      <w:r w:rsidR="0032124A" w:rsidRPr="00CB389C">
        <w:rPr>
          <w:rFonts w:cs="Times New Roman"/>
          <w:szCs w:val="24"/>
        </w:rPr>
        <w:t>Philips Healthcare, Best, the Netherlands</w:t>
      </w:r>
      <w:r w:rsidR="0032124A">
        <w:rPr>
          <w:rFonts w:cs="Times New Roman"/>
          <w:szCs w:val="24"/>
        </w:rPr>
        <w:t>;</w:t>
      </w:r>
      <w:r w:rsidR="0032124A">
        <w:t xml:space="preserve"> and Site #17 (Tottori University), 3T Skyra, Siemens Healthineers, </w:t>
      </w:r>
      <w:r w:rsidR="0032124A" w:rsidRPr="00CA5526">
        <w:t>Erlangen</w:t>
      </w:r>
      <w:r w:rsidR="0032124A">
        <w:t xml:space="preserve">, Germany. </w:t>
      </w:r>
    </w:p>
    <w:p w14:paraId="41663E94" w14:textId="389D4B42" w:rsidR="00D143E7" w:rsidRPr="00D319D8" w:rsidRDefault="0032124A" w:rsidP="006D5646">
      <w:pPr>
        <w:spacing w:line="480" w:lineRule="auto"/>
        <w:rPr>
          <w:szCs w:val="24"/>
        </w:rPr>
      </w:pPr>
      <w:r>
        <w:rPr>
          <w:rFonts w:cs="Times New Roman"/>
          <w:szCs w:val="24"/>
        </w:rPr>
        <w:t>All MRI images were acquired under</w:t>
      </w:r>
      <w:r w:rsidRPr="00EA436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EKG</w:t>
      </w:r>
      <w:r w:rsidRPr="00EA4362">
        <w:rPr>
          <w:rFonts w:cs="Times New Roman"/>
          <w:szCs w:val="24"/>
        </w:rPr>
        <w:t xml:space="preserve"> gating</w:t>
      </w:r>
      <w:r w:rsidRPr="0013474C">
        <w:rPr>
          <w:rFonts w:cs="Times New Roman"/>
          <w:bCs/>
          <w:color w:val="000000"/>
          <w:szCs w:val="24"/>
          <w:shd w:val="clear" w:color="auto" w:fill="FFFFFF"/>
        </w:rPr>
        <w:t xml:space="preserve"> at end-expiration</w:t>
      </w:r>
      <w:r>
        <w:rPr>
          <w:rFonts w:cs="Times New Roman"/>
          <w:bCs/>
          <w:color w:val="000000"/>
          <w:szCs w:val="24"/>
          <w:shd w:val="clear" w:color="auto" w:fill="FFFFFF"/>
        </w:rPr>
        <w:t>.</w:t>
      </w:r>
      <w:r w:rsidRPr="00CB389C">
        <w:rPr>
          <w:rFonts w:cs="Times New Roman"/>
          <w:szCs w:val="24"/>
        </w:rPr>
        <w:t xml:space="preserve"> </w:t>
      </w:r>
      <w:r w:rsidR="009A3EE7">
        <w:rPr>
          <w:rFonts w:cs="Times New Roman"/>
          <w:szCs w:val="24"/>
        </w:rPr>
        <w:t>P</w:t>
      </w:r>
      <w:r w:rsidRPr="00CB389C">
        <w:rPr>
          <w:rFonts w:cs="Times New Roman"/>
          <w:szCs w:val="24"/>
        </w:rPr>
        <w:t xml:space="preserve">articipants eligible for contrast received </w:t>
      </w:r>
      <w:r w:rsidRPr="003602BD">
        <w:t>intravenous administration of 0.</w:t>
      </w:r>
      <w:r>
        <w:t>15</w:t>
      </w:r>
      <w:r w:rsidRPr="003602BD">
        <w:t xml:space="preserve"> mmol/kg </w:t>
      </w:r>
      <w:r>
        <w:t>gadobutrol</w:t>
      </w:r>
      <w:r w:rsidRPr="003602BD">
        <w:t xml:space="preserve"> (</w:t>
      </w:r>
      <w:r>
        <w:t>Gadovist</w:t>
      </w:r>
      <w:r w:rsidRPr="003602BD">
        <w:t xml:space="preserve">, </w:t>
      </w:r>
      <w:r w:rsidRPr="00C928D8">
        <w:t>Bayer, Berlin, Germany)</w:t>
      </w:r>
      <w:r>
        <w:t>.</w:t>
      </w:r>
      <w:r w:rsidRPr="003602BD">
        <w:t xml:space="preserve"> </w:t>
      </w:r>
      <w:r w:rsidRPr="00CB389C">
        <w:rPr>
          <w:rFonts w:cs="Times New Roman"/>
          <w:szCs w:val="24"/>
        </w:rPr>
        <w:t xml:space="preserve">Single 2- and 4-chamber long-axes and multi-slice short-axis </w:t>
      </w:r>
      <w:r>
        <w:rPr>
          <w:rFonts w:cs="Times New Roman"/>
          <w:szCs w:val="24"/>
        </w:rPr>
        <w:t>cine</w:t>
      </w:r>
      <w:r w:rsidRPr="00CB389C">
        <w:rPr>
          <w:rFonts w:cs="Times New Roman"/>
          <w:szCs w:val="24"/>
        </w:rPr>
        <w:t xml:space="preserve"> images with whole-heart coverage were acquired. </w:t>
      </w:r>
      <w:r>
        <w:rPr>
          <w:rFonts w:cs="Times New Roman"/>
          <w:szCs w:val="24"/>
        </w:rPr>
        <w:t>A 2D-s</w:t>
      </w:r>
      <w:r w:rsidRPr="00CB389C">
        <w:rPr>
          <w:rFonts w:cs="Times New Roman"/>
          <w:szCs w:val="24"/>
        </w:rPr>
        <w:t xml:space="preserve">teady-state free precession (SSFP) sequence was </w:t>
      </w:r>
      <w:r w:rsidR="00CA4884">
        <w:rPr>
          <w:rFonts w:cs="Times New Roman"/>
          <w:szCs w:val="24"/>
        </w:rPr>
        <w:t>utilized</w:t>
      </w:r>
      <w:r w:rsidR="00CA4884" w:rsidRPr="00CB389C">
        <w:rPr>
          <w:rFonts w:cs="Times New Roman"/>
          <w:szCs w:val="24"/>
        </w:rPr>
        <w:t xml:space="preserve"> </w:t>
      </w:r>
      <w:r w:rsidRPr="00CB389C">
        <w:rPr>
          <w:rFonts w:cs="Times New Roman"/>
          <w:szCs w:val="24"/>
        </w:rPr>
        <w:t xml:space="preserve">with the following </w:t>
      </w:r>
      <w:r w:rsidRPr="00CB389C">
        <w:rPr>
          <w:rFonts w:cs="Times New Roman"/>
          <w:color w:val="000000"/>
          <w:szCs w:val="24"/>
          <w:shd w:val="clear" w:color="auto" w:fill="FFFFFF"/>
        </w:rPr>
        <w:t xml:space="preserve">typical imaging parameters: </w:t>
      </w:r>
      <w:r w:rsidRPr="003554DD">
        <w:rPr>
          <w:rFonts w:cs="Times New Roman"/>
          <w:szCs w:val="24"/>
          <w:shd w:val="clear" w:color="auto" w:fill="FFFFFF"/>
        </w:rPr>
        <w:t>flip angle = 50°; TR/TE = 2.8/1.4 ms; pixel bandwidth 1033 Hz/pixel; matrix = 192 × 200; voxel size = 1.5 × 1.5 × 8 mm; slice thickness</w:t>
      </w:r>
      <w:r w:rsidR="00316370">
        <w:rPr>
          <w:rFonts w:cs="Times New Roman"/>
          <w:szCs w:val="24"/>
          <w:shd w:val="clear" w:color="auto" w:fill="FFFFFF"/>
        </w:rPr>
        <w:t xml:space="preserve"> </w:t>
      </w:r>
      <w:r w:rsidRPr="003554DD">
        <w:rPr>
          <w:rFonts w:cs="Times New Roman"/>
          <w:szCs w:val="24"/>
          <w:shd w:val="clear" w:color="auto" w:fill="FFFFFF"/>
        </w:rPr>
        <w:t>=</w:t>
      </w:r>
      <w:r w:rsidR="00316370">
        <w:rPr>
          <w:rFonts w:cs="Times New Roman"/>
          <w:szCs w:val="24"/>
          <w:shd w:val="clear" w:color="auto" w:fill="FFFFFF"/>
        </w:rPr>
        <w:t xml:space="preserve"> </w:t>
      </w:r>
      <w:r w:rsidRPr="003554DD">
        <w:rPr>
          <w:rFonts w:cs="Times New Roman"/>
          <w:szCs w:val="24"/>
          <w:shd w:val="clear" w:color="auto" w:fill="FFFFFF"/>
        </w:rPr>
        <w:t>8mm; slice gap</w:t>
      </w:r>
      <w:r w:rsidR="00316370">
        <w:rPr>
          <w:rFonts w:cs="Times New Roman"/>
          <w:szCs w:val="24"/>
          <w:shd w:val="clear" w:color="auto" w:fill="FFFFFF"/>
        </w:rPr>
        <w:t xml:space="preserve"> </w:t>
      </w:r>
      <w:r w:rsidRPr="003554DD">
        <w:rPr>
          <w:rFonts w:cs="Times New Roman"/>
          <w:szCs w:val="24"/>
          <w:shd w:val="clear" w:color="auto" w:fill="FFFFFF"/>
        </w:rPr>
        <w:t>=</w:t>
      </w:r>
      <w:r w:rsidR="00316370">
        <w:rPr>
          <w:rFonts w:cs="Times New Roman"/>
          <w:szCs w:val="24"/>
          <w:shd w:val="clear" w:color="auto" w:fill="FFFFFF"/>
        </w:rPr>
        <w:t xml:space="preserve"> </w:t>
      </w:r>
      <w:r w:rsidRPr="003554DD">
        <w:rPr>
          <w:rFonts w:cs="Times New Roman"/>
          <w:szCs w:val="24"/>
          <w:shd w:val="clear" w:color="auto" w:fill="FFFFFF"/>
        </w:rPr>
        <w:t>2mm; 30 phases per cardiac cycle</w:t>
      </w:r>
      <w:r w:rsidR="00A47684">
        <w:rPr>
          <w:rFonts w:cs="Times New Roman"/>
          <w:szCs w:val="24"/>
          <w:shd w:val="clear" w:color="auto" w:fill="FFFFFF"/>
        </w:rPr>
        <w:t xml:space="preserve">. </w:t>
      </w:r>
      <w:r>
        <w:rPr>
          <w:rFonts w:cs="Times New Roman"/>
          <w:szCs w:val="24"/>
          <w:shd w:val="clear" w:color="auto" w:fill="FFFFFF"/>
        </w:rPr>
        <w:t xml:space="preserve">For the 3.0T scanner, the typical parameters for cine images were as follows: </w:t>
      </w:r>
      <w:r w:rsidRPr="00C27AA2">
        <w:rPr>
          <w:rFonts w:cs="Times New Roman"/>
          <w:szCs w:val="24"/>
          <w:shd w:val="clear" w:color="auto" w:fill="FFFFFF"/>
        </w:rPr>
        <w:t>flip angle = 5</w:t>
      </w:r>
      <w:r>
        <w:rPr>
          <w:rFonts w:cs="Times New Roman"/>
          <w:szCs w:val="24"/>
          <w:shd w:val="clear" w:color="auto" w:fill="FFFFFF"/>
        </w:rPr>
        <w:t>1</w:t>
      </w:r>
      <w:r w:rsidRPr="00C27AA2">
        <w:rPr>
          <w:rFonts w:cs="Times New Roman"/>
          <w:szCs w:val="24"/>
          <w:shd w:val="clear" w:color="auto" w:fill="FFFFFF"/>
        </w:rPr>
        <w:t>°; TR/TE = </w:t>
      </w:r>
      <w:r>
        <w:rPr>
          <w:rFonts w:cs="Times New Roman"/>
          <w:szCs w:val="24"/>
          <w:shd w:val="clear" w:color="auto" w:fill="FFFFFF"/>
        </w:rPr>
        <w:t>39.1</w:t>
      </w:r>
      <w:r w:rsidRPr="00C27AA2">
        <w:rPr>
          <w:rFonts w:cs="Times New Roman"/>
          <w:szCs w:val="24"/>
          <w:shd w:val="clear" w:color="auto" w:fill="FFFFFF"/>
        </w:rPr>
        <w:t xml:space="preserve">/1.4 ms; pixel bandwidth </w:t>
      </w:r>
      <w:r>
        <w:rPr>
          <w:rFonts w:cs="Times New Roman"/>
          <w:szCs w:val="24"/>
          <w:shd w:val="clear" w:color="auto" w:fill="FFFFFF"/>
        </w:rPr>
        <w:t>960</w:t>
      </w:r>
      <w:r w:rsidRPr="00C27AA2">
        <w:rPr>
          <w:rFonts w:cs="Times New Roman"/>
          <w:szCs w:val="24"/>
          <w:shd w:val="clear" w:color="auto" w:fill="FFFFFF"/>
        </w:rPr>
        <w:t> Hz/pixel; matrix = </w:t>
      </w:r>
      <w:r>
        <w:rPr>
          <w:rFonts w:cs="Times New Roman"/>
          <w:szCs w:val="24"/>
          <w:shd w:val="clear" w:color="auto" w:fill="FFFFFF"/>
        </w:rPr>
        <w:t>208</w:t>
      </w:r>
      <w:r w:rsidRPr="00C27AA2">
        <w:rPr>
          <w:rFonts w:cs="Times New Roman"/>
          <w:szCs w:val="24"/>
          <w:shd w:val="clear" w:color="auto" w:fill="FFFFFF"/>
        </w:rPr>
        <w:t> × </w:t>
      </w:r>
      <w:r>
        <w:rPr>
          <w:rFonts w:cs="Times New Roman"/>
          <w:szCs w:val="24"/>
          <w:shd w:val="clear" w:color="auto" w:fill="FFFFFF"/>
        </w:rPr>
        <w:t>149</w:t>
      </w:r>
      <w:r w:rsidRPr="00C27AA2">
        <w:rPr>
          <w:rFonts w:cs="Times New Roman"/>
          <w:szCs w:val="24"/>
          <w:shd w:val="clear" w:color="auto" w:fill="FFFFFF"/>
        </w:rPr>
        <w:t>; voxel size = </w:t>
      </w:r>
      <w:r>
        <w:rPr>
          <w:rFonts w:cs="Times New Roman"/>
          <w:szCs w:val="24"/>
          <w:shd w:val="clear" w:color="auto" w:fill="FFFFFF"/>
        </w:rPr>
        <w:t>0.8</w:t>
      </w:r>
      <w:r w:rsidRPr="00C27AA2">
        <w:rPr>
          <w:rFonts w:cs="Times New Roman"/>
          <w:szCs w:val="24"/>
          <w:shd w:val="clear" w:color="auto" w:fill="FFFFFF"/>
        </w:rPr>
        <w:t> × </w:t>
      </w:r>
      <w:r>
        <w:rPr>
          <w:rFonts w:cs="Times New Roman"/>
          <w:szCs w:val="24"/>
          <w:shd w:val="clear" w:color="auto" w:fill="FFFFFF"/>
        </w:rPr>
        <w:t>0.8</w:t>
      </w:r>
      <w:r w:rsidRPr="00C27AA2">
        <w:rPr>
          <w:rFonts w:cs="Times New Roman"/>
          <w:szCs w:val="24"/>
          <w:shd w:val="clear" w:color="auto" w:fill="FFFFFF"/>
        </w:rPr>
        <w:t> × 8 mm; slice thickness</w:t>
      </w:r>
      <w:r w:rsidR="00316370">
        <w:rPr>
          <w:rFonts w:cs="Times New Roman"/>
          <w:szCs w:val="24"/>
          <w:shd w:val="clear" w:color="auto" w:fill="FFFFFF"/>
        </w:rPr>
        <w:t xml:space="preserve"> </w:t>
      </w:r>
      <w:r w:rsidRPr="00C27AA2">
        <w:rPr>
          <w:rFonts w:cs="Times New Roman"/>
          <w:szCs w:val="24"/>
          <w:shd w:val="clear" w:color="auto" w:fill="FFFFFF"/>
        </w:rPr>
        <w:t>=</w:t>
      </w:r>
      <w:r w:rsidR="00316370">
        <w:rPr>
          <w:rFonts w:cs="Times New Roman"/>
          <w:szCs w:val="24"/>
          <w:shd w:val="clear" w:color="auto" w:fill="FFFFFF"/>
        </w:rPr>
        <w:t xml:space="preserve"> </w:t>
      </w:r>
      <w:r w:rsidRPr="00C27AA2">
        <w:rPr>
          <w:rFonts w:cs="Times New Roman"/>
          <w:szCs w:val="24"/>
          <w:shd w:val="clear" w:color="auto" w:fill="FFFFFF"/>
        </w:rPr>
        <w:t>8mm; slice gap</w:t>
      </w:r>
      <w:r w:rsidR="00316370">
        <w:rPr>
          <w:rFonts w:cs="Times New Roman"/>
          <w:szCs w:val="24"/>
          <w:shd w:val="clear" w:color="auto" w:fill="FFFFFF"/>
        </w:rPr>
        <w:t xml:space="preserve"> </w:t>
      </w:r>
      <w:r w:rsidRPr="00C27AA2">
        <w:rPr>
          <w:rFonts w:cs="Times New Roman"/>
          <w:szCs w:val="24"/>
          <w:shd w:val="clear" w:color="auto" w:fill="FFFFFF"/>
        </w:rPr>
        <w:t>=</w:t>
      </w:r>
      <w:r w:rsidR="00316370">
        <w:rPr>
          <w:rFonts w:cs="Times New Roman"/>
          <w:szCs w:val="24"/>
          <w:shd w:val="clear" w:color="auto" w:fill="FFFFFF"/>
        </w:rPr>
        <w:t xml:space="preserve"> </w:t>
      </w:r>
      <w:r w:rsidRPr="00C27AA2">
        <w:rPr>
          <w:rFonts w:cs="Times New Roman"/>
          <w:szCs w:val="24"/>
          <w:shd w:val="clear" w:color="auto" w:fill="FFFFFF"/>
        </w:rPr>
        <w:t>2mm; 30 phases per cardiac cycle</w:t>
      </w:r>
      <w:r>
        <w:rPr>
          <w:rFonts w:cs="Times New Roman"/>
          <w:szCs w:val="24"/>
          <w:shd w:val="clear" w:color="auto" w:fill="FFFFFF"/>
        </w:rPr>
        <w:t>.</w:t>
      </w:r>
      <w:r w:rsidR="00432A8C">
        <w:rPr>
          <w:rFonts w:cs="Times New Roman"/>
          <w:szCs w:val="24"/>
          <w:shd w:val="clear" w:color="auto" w:fill="FFFFFF"/>
        </w:rPr>
        <w:t xml:space="preserve"> </w:t>
      </w:r>
      <w:r w:rsidR="00E5208E">
        <w:t>M</w:t>
      </w:r>
      <w:r>
        <w:t xml:space="preserve">ulti-slice </w:t>
      </w:r>
      <w:r w:rsidRPr="003602BD">
        <w:t>LGE images cover</w:t>
      </w:r>
      <w:r w:rsidR="00E5208E">
        <w:t>ing</w:t>
      </w:r>
      <w:r w:rsidRPr="003602BD">
        <w:t xml:space="preserve"> the entire LV were acquired </w:t>
      </w:r>
      <w:r>
        <w:t>at 17±3</w:t>
      </w:r>
      <w:r w:rsidRPr="003602BD">
        <w:t xml:space="preserve"> min after </w:t>
      </w:r>
      <w:r>
        <w:t>contrast administration</w:t>
      </w:r>
      <w:r w:rsidRPr="006D5C56">
        <w:t xml:space="preserve"> </w:t>
      </w:r>
      <w:r w:rsidRPr="003602BD">
        <w:t xml:space="preserve">using a standard </w:t>
      </w:r>
      <w:r>
        <w:t xml:space="preserve">2D-inversion recovery gradient echo sequence or </w:t>
      </w:r>
      <w:r w:rsidR="00E5208E">
        <w:t xml:space="preserve">a </w:t>
      </w:r>
      <w:r w:rsidRPr="003602BD">
        <w:t>segmented phase-sensitive inversion recovery (PSIR) gradient echo sequence</w:t>
      </w:r>
      <w:r>
        <w:t xml:space="preserve">. </w:t>
      </w:r>
      <w:r w:rsidRPr="00191BE4">
        <w:rPr>
          <w:rFonts w:cs="Times New Roman"/>
        </w:rPr>
        <w:t>The inversion time (TI) was adjusted in each scan to null the signal of the remote myocardium.</w:t>
      </w:r>
      <w:r>
        <w:rPr>
          <w:rFonts w:cs="Times New Roman"/>
        </w:rPr>
        <w:t xml:space="preserve"> </w:t>
      </w:r>
      <w:r>
        <w:rPr>
          <w:rFonts w:cs="Times New Roman"/>
          <w:color w:val="000000"/>
          <w:shd w:val="clear" w:color="auto" w:fill="FFFFFF"/>
        </w:rPr>
        <w:t>T</w:t>
      </w:r>
      <w:r w:rsidRPr="00191BE4">
        <w:rPr>
          <w:rFonts w:cs="Times New Roman"/>
          <w:color w:val="000000"/>
          <w:shd w:val="clear" w:color="auto" w:fill="FFFFFF"/>
        </w:rPr>
        <w:t xml:space="preserve">he following </w:t>
      </w:r>
      <w:r>
        <w:rPr>
          <w:rFonts w:cs="Times New Roman"/>
          <w:color w:val="000000"/>
          <w:shd w:val="clear" w:color="auto" w:fill="FFFFFF"/>
        </w:rPr>
        <w:t xml:space="preserve">were the </w:t>
      </w:r>
      <w:r w:rsidRPr="00191BE4">
        <w:rPr>
          <w:rFonts w:cs="Times New Roman"/>
          <w:color w:val="000000"/>
          <w:shd w:val="clear" w:color="auto" w:fill="FFFFFF"/>
        </w:rPr>
        <w:t xml:space="preserve">typical </w:t>
      </w:r>
      <w:r w:rsidRPr="00191BE4">
        <w:rPr>
          <w:rFonts w:cs="Times New Roman"/>
        </w:rPr>
        <w:t>imaging parameters</w:t>
      </w:r>
      <w:r>
        <w:rPr>
          <w:rFonts w:cs="Times New Roman"/>
        </w:rPr>
        <w:t xml:space="preserve"> on a 1.5T scanner</w:t>
      </w:r>
      <w:r w:rsidRPr="00191BE4">
        <w:rPr>
          <w:rFonts w:cs="Times New Roman"/>
        </w:rPr>
        <w:t xml:space="preserve">: </w:t>
      </w:r>
      <w:r w:rsidRPr="005C46D4">
        <w:rPr>
          <w:rFonts w:cs="Times New Roman"/>
        </w:rPr>
        <w:t>flip angle</w:t>
      </w:r>
      <w:r w:rsidR="00316370">
        <w:rPr>
          <w:rFonts w:cs="Times New Roman"/>
        </w:rPr>
        <w:t xml:space="preserve"> </w:t>
      </w:r>
      <w:r w:rsidRPr="005C46D4">
        <w:rPr>
          <w:rFonts w:cs="Times New Roman"/>
        </w:rPr>
        <w:t>=</w:t>
      </w:r>
      <w:r w:rsidR="00316370">
        <w:rPr>
          <w:rFonts w:cs="Times New Roman"/>
        </w:rPr>
        <w:t xml:space="preserve"> </w:t>
      </w:r>
      <w:r w:rsidRPr="005C46D4">
        <w:rPr>
          <w:rFonts w:cs="Times New Roman"/>
        </w:rPr>
        <w:t>25°; TR/TE</w:t>
      </w:r>
      <w:r w:rsidR="00316370">
        <w:rPr>
          <w:rFonts w:cs="Times New Roman"/>
        </w:rPr>
        <w:t xml:space="preserve"> </w:t>
      </w:r>
      <w:r w:rsidRPr="005C46D4">
        <w:rPr>
          <w:rFonts w:cs="Times New Roman"/>
        </w:rPr>
        <w:t>=</w:t>
      </w:r>
      <w:r w:rsidR="00316370">
        <w:rPr>
          <w:rFonts w:cs="Times New Roman"/>
        </w:rPr>
        <w:t xml:space="preserve"> </w:t>
      </w:r>
      <w:r w:rsidRPr="005C46D4">
        <w:rPr>
          <w:rFonts w:cs="Times New Roman"/>
        </w:rPr>
        <w:t>6.2/3.0ms;</w:t>
      </w:r>
      <w:r w:rsidRPr="005C46D4">
        <w:rPr>
          <w:rFonts w:cs="Times New Roman"/>
          <w:shd w:val="clear" w:color="auto" w:fill="FFFFFF"/>
        </w:rPr>
        <w:t xml:space="preserve"> pixel bandwidth 233Hz/pixel; </w:t>
      </w:r>
      <w:r w:rsidRPr="005C46D4">
        <w:rPr>
          <w:rFonts w:cs="Times New Roman"/>
          <w:shd w:val="clear" w:color="auto" w:fill="FFFFFF"/>
        </w:rPr>
        <w:lastRenderedPageBreak/>
        <w:t>matrix = 208 × 217; voxel size = 1.2 × 1.2 × 8 mm</w:t>
      </w:r>
      <w:r w:rsidRPr="005C46D4">
        <w:rPr>
          <w:rFonts w:cs="Times New Roman"/>
        </w:rPr>
        <w:t xml:space="preserve">; </w:t>
      </w:r>
      <w:r w:rsidRPr="00C27AA2">
        <w:rPr>
          <w:rFonts w:cs="Times New Roman"/>
          <w:szCs w:val="24"/>
          <w:shd w:val="clear" w:color="auto" w:fill="FFFFFF"/>
        </w:rPr>
        <w:t>slice thickness</w:t>
      </w:r>
      <w:r w:rsidR="00316370">
        <w:rPr>
          <w:rFonts w:cs="Times New Roman"/>
          <w:szCs w:val="24"/>
          <w:shd w:val="clear" w:color="auto" w:fill="FFFFFF"/>
        </w:rPr>
        <w:t xml:space="preserve"> </w:t>
      </w:r>
      <w:r w:rsidRPr="00C27AA2">
        <w:rPr>
          <w:rFonts w:cs="Times New Roman"/>
          <w:szCs w:val="24"/>
          <w:shd w:val="clear" w:color="auto" w:fill="FFFFFF"/>
        </w:rPr>
        <w:t>=</w:t>
      </w:r>
      <w:r w:rsidR="00316370">
        <w:rPr>
          <w:rFonts w:cs="Times New Roman"/>
          <w:szCs w:val="24"/>
          <w:shd w:val="clear" w:color="auto" w:fill="FFFFFF"/>
        </w:rPr>
        <w:t xml:space="preserve"> </w:t>
      </w:r>
      <w:r w:rsidRPr="00C27AA2">
        <w:rPr>
          <w:rFonts w:cs="Times New Roman"/>
          <w:szCs w:val="24"/>
          <w:shd w:val="clear" w:color="auto" w:fill="FFFFFF"/>
        </w:rPr>
        <w:t xml:space="preserve">8mm; </w:t>
      </w:r>
      <w:r>
        <w:rPr>
          <w:rFonts w:cs="Times New Roman"/>
          <w:szCs w:val="24"/>
          <w:shd w:val="clear" w:color="auto" w:fill="FFFFFF"/>
        </w:rPr>
        <w:t xml:space="preserve">slice gap = </w:t>
      </w:r>
      <w:r w:rsidRPr="005C46D4">
        <w:rPr>
          <w:rFonts w:cs="Times New Roman"/>
        </w:rPr>
        <w:t>2mm</w:t>
      </w:r>
      <w:r w:rsidR="00083A47">
        <w:rPr>
          <w:rFonts w:cs="Times New Roman"/>
        </w:rPr>
        <w:t>, TI time = 265ms</w:t>
      </w:r>
      <w:r w:rsidR="00A47684">
        <w:rPr>
          <w:rFonts w:cs="Times New Roman"/>
        </w:rPr>
        <w:t xml:space="preserve">. </w:t>
      </w:r>
      <w:r>
        <w:rPr>
          <w:rFonts w:cs="Times New Roman"/>
        </w:rPr>
        <w:t xml:space="preserve">For the 3.0T scanner, the typical parameters for LGE images were as follows: </w:t>
      </w:r>
      <w:r w:rsidRPr="00937E1E">
        <w:rPr>
          <w:rFonts w:cs="Times New Roman"/>
        </w:rPr>
        <w:t>flip angle</w:t>
      </w:r>
      <w:r w:rsidR="00316370">
        <w:rPr>
          <w:rFonts w:cs="Times New Roman"/>
        </w:rPr>
        <w:t xml:space="preserve"> </w:t>
      </w:r>
      <w:r w:rsidRPr="00937E1E">
        <w:rPr>
          <w:rFonts w:cs="Times New Roman"/>
        </w:rPr>
        <w:t>=</w:t>
      </w:r>
      <w:r w:rsidR="00316370">
        <w:rPr>
          <w:rFonts w:cs="Times New Roman"/>
        </w:rPr>
        <w:t xml:space="preserve"> </w:t>
      </w:r>
      <w:r w:rsidRPr="00937E1E">
        <w:rPr>
          <w:rFonts w:cs="Times New Roman"/>
        </w:rPr>
        <w:t>2</w:t>
      </w:r>
      <w:r>
        <w:rPr>
          <w:rFonts w:cs="Times New Roman"/>
        </w:rPr>
        <w:t>0</w:t>
      </w:r>
      <w:r w:rsidRPr="00937E1E">
        <w:rPr>
          <w:rFonts w:cs="Times New Roman"/>
        </w:rPr>
        <w:t>°; TR/TE</w:t>
      </w:r>
      <w:r w:rsidR="00316370">
        <w:rPr>
          <w:rFonts w:cs="Times New Roman"/>
        </w:rPr>
        <w:t xml:space="preserve"> </w:t>
      </w:r>
      <w:r w:rsidRPr="00937E1E">
        <w:rPr>
          <w:rFonts w:cs="Times New Roman"/>
        </w:rPr>
        <w:t>=</w:t>
      </w:r>
      <w:r w:rsidR="00316370">
        <w:rPr>
          <w:rFonts w:cs="Times New Roman"/>
        </w:rPr>
        <w:t xml:space="preserve"> </w:t>
      </w:r>
      <w:r>
        <w:rPr>
          <w:rFonts w:cs="Times New Roman"/>
        </w:rPr>
        <w:t>758.0</w:t>
      </w:r>
      <w:r w:rsidRPr="00937E1E">
        <w:rPr>
          <w:rFonts w:cs="Times New Roman"/>
        </w:rPr>
        <w:t>/</w:t>
      </w:r>
      <w:r>
        <w:rPr>
          <w:rFonts w:cs="Times New Roman"/>
        </w:rPr>
        <w:t>1.5</w:t>
      </w:r>
      <w:r w:rsidRPr="00937E1E">
        <w:rPr>
          <w:rFonts w:cs="Times New Roman"/>
        </w:rPr>
        <w:t xml:space="preserve">ms; pixel bandwidth </w:t>
      </w:r>
      <w:r>
        <w:rPr>
          <w:rFonts w:cs="Times New Roman"/>
        </w:rPr>
        <w:t>465</w:t>
      </w:r>
      <w:r w:rsidRPr="00937E1E">
        <w:rPr>
          <w:rFonts w:cs="Times New Roman"/>
        </w:rPr>
        <w:t>Hz/pixel; matrix = 2</w:t>
      </w:r>
      <w:r>
        <w:rPr>
          <w:rFonts w:cs="Times New Roman"/>
        </w:rPr>
        <w:t>56</w:t>
      </w:r>
      <w:r w:rsidRPr="00937E1E">
        <w:rPr>
          <w:rFonts w:cs="Times New Roman"/>
        </w:rPr>
        <w:t> × </w:t>
      </w:r>
      <w:r>
        <w:rPr>
          <w:rFonts w:cs="Times New Roman"/>
        </w:rPr>
        <w:t>124</w:t>
      </w:r>
      <w:r w:rsidRPr="00937E1E">
        <w:rPr>
          <w:rFonts w:cs="Times New Roman"/>
        </w:rPr>
        <w:t>; voxel size = 1.</w:t>
      </w:r>
      <w:r>
        <w:rPr>
          <w:rFonts w:cs="Times New Roman"/>
        </w:rPr>
        <w:t>4</w:t>
      </w:r>
      <w:r w:rsidRPr="00937E1E">
        <w:rPr>
          <w:rFonts w:cs="Times New Roman"/>
        </w:rPr>
        <w:t> × 1.</w:t>
      </w:r>
      <w:r>
        <w:rPr>
          <w:rFonts w:cs="Times New Roman"/>
        </w:rPr>
        <w:t>4</w:t>
      </w:r>
      <w:r w:rsidRPr="00937E1E">
        <w:rPr>
          <w:rFonts w:cs="Times New Roman"/>
        </w:rPr>
        <w:t xml:space="preserve"> × 8 mm; </w:t>
      </w:r>
      <w:r w:rsidRPr="00C27AA2">
        <w:rPr>
          <w:rFonts w:cs="Times New Roman"/>
          <w:szCs w:val="24"/>
          <w:shd w:val="clear" w:color="auto" w:fill="FFFFFF"/>
        </w:rPr>
        <w:t>slice thickness</w:t>
      </w:r>
      <w:r w:rsidR="00316370">
        <w:rPr>
          <w:rFonts w:cs="Times New Roman"/>
          <w:szCs w:val="24"/>
          <w:shd w:val="clear" w:color="auto" w:fill="FFFFFF"/>
        </w:rPr>
        <w:t xml:space="preserve"> </w:t>
      </w:r>
      <w:r w:rsidRPr="00C27AA2">
        <w:rPr>
          <w:rFonts w:cs="Times New Roman"/>
          <w:szCs w:val="24"/>
          <w:shd w:val="clear" w:color="auto" w:fill="FFFFFF"/>
        </w:rPr>
        <w:t>=</w:t>
      </w:r>
      <w:r w:rsidR="00316370">
        <w:rPr>
          <w:rFonts w:cs="Times New Roman"/>
          <w:szCs w:val="24"/>
          <w:shd w:val="clear" w:color="auto" w:fill="FFFFFF"/>
        </w:rPr>
        <w:t xml:space="preserve"> </w:t>
      </w:r>
      <w:r w:rsidR="006D5646">
        <w:rPr>
          <w:rFonts w:cs="Times New Roman"/>
          <w:szCs w:val="24"/>
          <w:shd w:val="clear" w:color="auto" w:fill="FFFFFF"/>
        </w:rPr>
        <w:t xml:space="preserve">8mm; slice gap = </w:t>
      </w:r>
      <w:r w:rsidR="006D5646">
        <w:rPr>
          <w:rFonts w:cs="Times New Roman"/>
        </w:rPr>
        <w:t>2mm</w:t>
      </w:r>
      <w:r w:rsidR="00083A47">
        <w:rPr>
          <w:rFonts w:cs="Times New Roman"/>
        </w:rPr>
        <w:t>, TI time = 360ms</w:t>
      </w:r>
      <w:r w:rsidR="006D5646">
        <w:rPr>
          <w:rFonts w:cs="Times New Roman"/>
        </w:rPr>
        <w:t xml:space="preserve">.  </w:t>
      </w:r>
    </w:p>
    <w:p w14:paraId="0600A4F4" w14:textId="77777777" w:rsidR="00D03E9C" w:rsidRPr="0076579C" w:rsidRDefault="00D03E9C" w:rsidP="002A08D3">
      <w:pPr>
        <w:rPr>
          <w:szCs w:val="24"/>
        </w:rPr>
      </w:pPr>
    </w:p>
    <w:sectPr w:rsidR="00D03E9C" w:rsidRPr="0076579C" w:rsidSect="00E20394">
      <w:headerReference w:type="even" r:id="rId12"/>
      <w:headerReference w:type="default" r:id="rId13"/>
      <w:footerReference w:type="even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E9185" w14:textId="77777777" w:rsidR="00E20394" w:rsidRDefault="00E20394" w:rsidP="00117666">
      <w:pPr>
        <w:spacing w:after="0"/>
      </w:pPr>
      <w:r>
        <w:separator/>
      </w:r>
    </w:p>
  </w:endnote>
  <w:endnote w:type="continuationSeparator" w:id="0">
    <w:p w14:paraId="75D2CBB3" w14:textId="77777777" w:rsidR="00E20394" w:rsidRDefault="00E203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BCAD7" w14:textId="77777777" w:rsidR="00750A27" w:rsidRPr="00577C4C" w:rsidRDefault="00750A2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86912" behindDoc="0" locked="0" layoutInCell="1" allowOverlap="1" wp14:anchorId="0B7275EC" wp14:editId="4122A2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697385138" name="Text Box 169738513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6D0241" w14:textId="77777777" w:rsidR="00750A27" w:rsidRPr="00577C4C" w:rsidRDefault="00750A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01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7275EC" id="_x0000_t202" coordsize="21600,21600" o:spt="202" path="m,l,21600r21600,l21600,xe">
              <v:stroke joinstyle="miter"/>
              <v:path gradientshapeok="t" o:connecttype="rect"/>
            </v:shapetype>
            <v:shape id="Text Box 1697385138" o:spid="_x0000_s1026" type="#_x0000_t202" style="position:absolute;margin-left:67.6pt;margin-top:0;width:118.8pt;height:31.15pt;z-index:2516869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76D0241" w14:textId="77777777" w:rsidR="00750A27" w:rsidRPr="00577C4C" w:rsidRDefault="00750A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0163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8386A" w14:textId="77777777" w:rsidR="00E20394" w:rsidRDefault="00E20394" w:rsidP="00117666">
      <w:pPr>
        <w:spacing w:after="0"/>
      </w:pPr>
      <w:r>
        <w:separator/>
      </w:r>
    </w:p>
  </w:footnote>
  <w:footnote w:type="continuationSeparator" w:id="0">
    <w:p w14:paraId="14D124B2" w14:textId="77777777" w:rsidR="00E20394" w:rsidRDefault="00E203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3C7E6" w14:textId="3ED455BA" w:rsidR="00750A27" w:rsidRPr="009151AA" w:rsidRDefault="00FE2855">
    <w:pPr>
      <w:rPr>
        <w:rFonts w:cs="Times New Roman"/>
      </w:rPr>
    </w:pPr>
    <w:r>
      <w:t xml:space="preserve">Running Title: </w:t>
    </w:r>
    <w:r w:rsidRPr="00E14234">
      <w:t xml:space="preserve">LADSS </w:t>
    </w:r>
    <w:r>
      <w:t xml:space="preserve">AS A MARKER OF THE </w:t>
    </w:r>
    <w:r w:rsidRPr="00E14234">
      <w:t>LV</w:t>
    </w:r>
    <w:r>
      <w:t xml:space="preserve"> HEMODYNAMIC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 w:val="0"/>
        <w:bCs/>
      </w:rPr>
      <w:id w:val="1270051932"/>
      <w:docPartObj>
        <w:docPartGallery w:val="Page Numbers (Top of Page)"/>
        <w:docPartUnique/>
      </w:docPartObj>
    </w:sdtPr>
    <w:sdtEndPr>
      <w:rPr>
        <w:b/>
        <w:bCs w:val="0"/>
        <w:noProof/>
      </w:rPr>
    </w:sdtEndPr>
    <w:sdtContent>
      <w:p w14:paraId="29732608" w14:textId="2B3D4324" w:rsidR="00135F44" w:rsidRDefault="00135F44">
        <w:pPr>
          <w:pStyle w:val="Header"/>
          <w:jc w:val="right"/>
        </w:pPr>
        <w:r w:rsidRPr="00135F44">
          <w:rPr>
            <w:b w:val="0"/>
            <w:bCs/>
          </w:rPr>
          <w:t>Running Title: LADSS AS A MARKER OF LV HEMODYNAMICS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29A59F" w14:textId="1F08A373" w:rsidR="00FE2855" w:rsidRPr="00FE2855" w:rsidRDefault="00FE2855" w:rsidP="00FE2855">
    <w:pPr>
      <w:rPr>
        <w:rFonts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79BF16" w14:textId="4C33BD55" w:rsidR="00750A27" w:rsidRDefault="00135F44" w:rsidP="00231479">
    <w:r>
      <w:t xml:space="preserve">Running Title: </w:t>
    </w:r>
    <w:r w:rsidRPr="00E14234">
      <w:t xml:space="preserve">LADSS </w:t>
    </w:r>
    <w:r>
      <w:t xml:space="preserve">AS A MARKER OF </w:t>
    </w:r>
    <w:r w:rsidRPr="00E14234">
      <w:t>LV</w:t>
    </w:r>
    <w:r>
      <w:t xml:space="preserve"> HEMODYNAMICS</w:t>
    </w:r>
    <w:r>
      <w:tab/>
    </w:r>
    <w:r>
      <w:tab/>
    </w:r>
    <w:r>
      <w:tab/>
      <w:t xml:space="preserve"> </w:t>
    </w:r>
    <w:sdt>
      <w:sdtPr>
        <w:rPr>
          <w:b/>
          <w:bCs/>
        </w:rPr>
        <w:id w:val="80766144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135F44">
          <w:rPr>
            <w:b/>
            <w:bCs/>
          </w:rPr>
          <w:fldChar w:fldCharType="begin"/>
        </w:r>
        <w:r w:rsidRPr="00135F44">
          <w:rPr>
            <w:b/>
            <w:bCs/>
          </w:rPr>
          <w:instrText xml:space="preserve"> PAGE   \* MERGEFORMAT </w:instrText>
        </w:r>
        <w:r w:rsidRPr="00135F44">
          <w:rPr>
            <w:b/>
            <w:bCs/>
          </w:rPr>
          <w:fldChar w:fldCharType="separate"/>
        </w:r>
        <w:r w:rsidRPr="00135F44">
          <w:rPr>
            <w:b/>
            <w:bCs/>
            <w:noProof/>
          </w:rPr>
          <w:t>2</w:t>
        </w:r>
        <w:r w:rsidRPr="00135F44">
          <w:rPr>
            <w:b/>
            <w:bCs/>
            <w:noProof/>
          </w:rPr>
          <w:fldChar w:fldCharType="end"/>
        </w:r>
      </w:sdtContent>
    </w:sdt>
  </w:p>
  <w:p w14:paraId="717C9ACE" w14:textId="7FD70758" w:rsidR="00D8201D" w:rsidRDefault="00D8201D" w:rsidP="00231479">
    <w:r w:rsidRPr="005A1D84">
      <w:rPr>
        <w:b/>
        <w:noProof/>
        <w:color w:val="A6A6A6" w:themeColor="background1" w:themeShade="A6"/>
      </w:rPr>
      <w:drawing>
        <wp:inline distT="0" distB="0" distL="0" distR="0" wp14:anchorId="7741B04E" wp14:editId="2E158B8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24896656">
    <w:abstractNumId w:val="0"/>
  </w:num>
  <w:num w:numId="2" w16cid:durableId="1133213417">
    <w:abstractNumId w:val="13"/>
  </w:num>
  <w:num w:numId="3" w16cid:durableId="158691193">
    <w:abstractNumId w:val="1"/>
  </w:num>
  <w:num w:numId="4" w16cid:durableId="1105223783">
    <w:abstractNumId w:val="15"/>
  </w:num>
  <w:num w:numId="5" w16cid:durableId="2096544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60663972">
    <w:abstractNumId w:val="10"/>
  </w:num>
  <w:num w:numId="7" w16cid:durableId="815101203">
    <w:abstractNumId w:val="8"/>
  </w:num>
  <w:num w:numId="8" w16cid:durableId="849103565">
    <w:abstractNumId w:val="6"/>
  </w:num>
  <w:num w:numId="9" w16cid:durableId="189299386">
    <w:abstractNumId w:val="9"/>
  </w:num>
  <w:num w:numId="10" w16cid:durableId="458453127">
    <w:abstractNumId w:val="7"/>
  </w:num>
  <w:num w:numId="11" w16cid:durableId="1093430377">
    <w:abstractNumId w:val="2"/>
  </w:num>
  <w:num w:numId="12" w16cid:durableId="96489679">
    <w:abstractNumId w:val="17"/>
  </w:num>
  <w:num w:numId="13" w16cid:durableId="1420061159">
    <w:abstractNumId w:val="12"/>
  </w:num>
  <w:num w:numId="14" w16cid:durableId="1585869589">
    <w:abstractNumId w:val="4"/>
  </w:num>
  <w:num w:numId="15" w16cid:durableId="1247308189">
    <w:abstractNumId w:val="11"/>
  </w:num>
  <w:num w:numId="16" w16cid:durableId="1366520022">
    <w:abstractNumId w:val="14"/>
  </w:num>
  <w:num w:numId="17" w16cid:durableId="18170704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60395086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40731451">
    <w:abstractNumId w:val="5"/>
  </w:num>
  <w:num w:numId="20" w16cid:durableId="997810926">
    <w:abstractNumId w:val="16"/>
  </w:num>
  <w:num w:numId="21" w16cid:durableId="956057661">
    <w:abstractNumId w:val="3"/>
  </w:num>
  <w:num w:numId="22" w16cid:durableId="1892307413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CwMDO3NLIwMbUwMDNV0lEKTi0uzszPAykwNa4FAEXbpv0tAAAA"/>
  </w:docVars>
  <w:rsids>
    <w:rsidRoot w:val="00D40420"/>
    <w:rsid w:val="000001BE"/>
    <w:rsid w:val="00003AE5"/>
    <w:rsid w:val="00005AD2"/>
    <w:rsid w:val="00010258"/>
    <w:rsid w:val="0001191D"/>
    <w:rsid w:val="000129EB"/>
    <w:rsid w:val="00013128"/>
    <w:rsid w:val="0001379C"/>
    <w:rsid w:val="000143BC"/>
    <w:rsid w:val="00015B5F"/>
    <w:rsid w:val="00015D7B"/>
    <w:rsid w:val="000164B3"/>
    <w:rsid w:val="000170C8"/>
    <w:rsid w:val="00021890"/>
    <w:rsid w:val="00021ACB"/>
    <w:rsid w:val="00021D10"/>
    <w:rsid w:val="00021FC8"/>
    <w:rsid w:val="0002273A"/>
    <w:rsid w:val="0002358F"/>
    <w:rsid w:val="00023A41"/>
    <w:rsid w:val="00024469"/>
    <w:rsid w:val="00024AB1"/>
    <w:rsid w:val="00025FBA"/>
    <w:rsid w:val="0002791E"/>
    <w:rsid w:val="00027965"/>
    <w:rsid w:val="00027FEF"/>
    <w:rsid w:val="00030237"/>
    <w:rsid w:val="000304E6"/>
    <w:rsid w:val="00030704"/>
    <w:rsid w:val="00031E49"/>
    <w:rsid w:val="00032497"/>
    <w:rsid w:val="00033257"/>
    <w:rsid w:val="00033BAC"/>
    <w:rsid w:val="00033E5B"/>
    <w:rsid w:val="00034304"/>
    <w:rsid w:val="0003494A"/>
    <w:rsid w:val="00034A11"/>
    <w:rsid w:val="00035434"/>
    <w:rsid w:val="00035DBC"/>
    <w:rsid w:val="00036871"/>
    <w:rsid w:val="00036F56"/>
    <w:rsid w:val="00036F66"/>
    <w:rsid w:val="0004015B"/>
    <w:rsid w:val="00040B10"/>
    <w:rsid w:val="00041941"/>
    <w:rsid w:val="00042AFB"/>
    <w:rsid w:val="0004537F"/>
    <w:rsid w:val="00045426"/>
    <w:rsid w:val="00045678"/>
    <w:rsid w:val="000458E4"/>
    <w:rsid w:val="0004590D"/>
    <w:rsid w:val="00045B5D"/>
    <w:rsid w:val="00046622"/>
    <w:rsid w:val="0004781D"/>
    <w:rsid w:val="00050C19"/>
    <w:rsid w:val="0005380A"/>
    <w:rsid w:val="00053851"/>
    <w:rsid w:val="00053ADD"/>
    <w:rsid w:val="000557C2"/>
    <w:rsid w:val="0005670E"/>
    <w:rsid w:val="00060459"/>
    <w:rsid w:val="00061356"/>
    <w:rsid w:val="00061664"/>
    <w:rsid w:val="00063847"/>
    <w:rsid w:val="00063D84"/>
    <w:rsid w:val="00063ED4"/>
    <w:rsid w:val="00065640"/>
    <w:rsid w:val="00065C33"/>
    <w:rsid w:val="000661D7"/>
    <w:rsid w:val="0006636D"/>
    <w:rsid w:val="00066521"/>
    <w:rsid w:val="000677C9"/>
    <w:rsid w:val="00067EE1"/>
    <w:rsid w:val="00070576"/>
    <w:rsid w:val="00072232"/>
    <w:rsid w:val="000725EF"/>
    <w:rsid w:val="00073831"/>
    <w:rsid w:val="00073C3D"/>
    <w:rsid w:val="000740CA"/>
    <w:rsid w:val="00075DA0"/>
    <w:rsid w:val="000776ED"/>
    <w:rsid w:val="00077D53"/>
    <w:rsid w:val="00077E97"/>
    <w:rsid w:val="00081264"/>
    <w:rsid w:val="00081394"/>
    <w:rsid w:val="00083A47"/>
    <w:rsid w:val="00087B6E"/>
    <w:rsid w:val="00091611"/>
    <w:rsid w:val="00091F8E"/>
    <w:rsid w:val="00092988"/>
    <w:rsid w:val="00092CB6"/>
    <w:rsid w:val="0009321E"/>
    <w:rsid w:val="00093367"/>
    <w:rsid w:val="00093CDB"/>
    <w:rsid w:val="00093F11"/>
    <w:rsid w:val="000941A9"/>
    <w:rsid w:val="00096032"/>
    <w:rsid w:val="000966FC"/>
    <w:rsid w:val="00097581"/>
    <w:rsid w:val="000A0E3F"/>
    <w:rsid w:val="000A11C1"/>
    <w:rsid w:val="000A1774"/>
    <w:rsid w:val="000A177B"/>
    <w:rsid w:val="000A2179"/>
    <w:rsid w:val="000A2701"/>
    <w:rsid w:val="000A27E8"/>
    <w:rsid w:val="000A3B16"/>
    <w:rsid w:val="000A3E25"/>
    <w:rsid w:val="000A58CE"/>
    <w:rsid w:val="000A628F"/>
    <w:rsid w:val="000A669A"/>
    <w:rsid w:val="000A79C6"/>
    <w:rsid w:val="000B1904"/>
    <w:rsid w:val="000B34BD"/>
    <w:rsid w:val="000B45D6"/>
    <w:rsid w:val="000B5215"/>
    <w:rsid w:val="000B655C"/>
    <w:rsid w:val="000B7D4C"/>
    <w:rsid w:val="000C240C"/>
    <w:rsid w:val="000C4958"/>
    <w:rsid w:val="000C499A"/>
    <w:rsid w:val="000C4BA7"/>
    <w:rsid w:val="000C4BEF"/>
    <w:rsid w:val="000C631B"/>
    <w:rsid w:val="000C71D9"/>
    <w:rsid w:val="000C7679"/>
    <w:rsid w:val="000C7E2A"/>
    <w:rsid w:val="000D00D6"/>
    <w:rsid w:val="000D095F"/>
    <w:rsid w:val="000D17BF"/>
    <w:rsid w:val="000D1F59"/>
    <w:rsid w:val="000D2477"/>
    <w:rsid w:val="000D3397"/>
    <w:rsid w:val="000D3C53"/>
    <w:rsid w:val="000D4086"/>
    <w:rsid w:val="000D6725"/>
    <w:rsid w:val="000D672A"/>
    <w:rsid w:val="000D7136"/>
    <w:rsid w:val="000D7F29"/>
    <w:rsid w:val="000E15C4"/>
    <w:rsid w:val="000E323B"/>
    <w:rsid w:val="000E7418"/>
    <w:rsid w:val="000F0B62"/>
    <w:rsid w:val="000F11C5"/>
    <w:rsid w:val="000F32D3"/>
    <w:rsid w:val="000F4CFB"/>
    <w:rsid w:val="000F4E61"/>
    <w:rsid w:val="000F76AD"/>
    <w:rsid w:val="001011C4"/>
    <w:rsid w:val="00101851"/>
    <w:rsid w:val="0010259A"/>
    <w:rsid w:val="00104D51"/>
    <w:rsid w:val="00105538"/>
    <w:rsid w:val="0010625F"/>
    <w:rsid w:val="001070A0"/>
    <w:rsid w:val="001103BE"/>
    <w:rsid w:val="00111230"/>
    <w:rsid w:val="001136D4"/>
    <w:rsid w:val="00114C24"/>
    <w:rsid w:val="001157A3"/>
    <w:rsid w:val="00115FC3"/>
    <w:rsid w:val="001161DE"/>
    <w:rsid w:val="00116B92"/>
    <w:rsid w:val="00117666"/>
    <w:rsid w:val="00117734"/>
    <w:rsid w:val="00120E37"/>
    <w:rsid w:val="001223A7"/>
    <w:rsid w:val="001226B5"/>
    <w:rsid w:val="00122A28"/>
    <w:rsid w:val="00122CC1"/>
    <w:rsid w:val="0012310D"/>
    <w:rsid w:val="001233E2"/>
    <w:rsid w:val="00124319"/>
    <w:rsid w:val="0012509A"/>
    <w:rsid w:val="001255C9"/>
    <w:rsid w:val="001259D0"/>
    <w:rsid w:val="00126578"/>
    <w:rsid w:val="00130D8E"/>
    <w:rsid w:val="00130F24"/>
    <w:rsid w:val="00131588"/>
    <w:rsid w:val="00132335"/>
    <w:rsid w:val="0013273F"/>
    <w:rsid w:val="0013309D"/>
    <w:rsid w:val="00133875"/>
    <w:rsid w:val="00134256"/>
    <w:rsid w:val="00134338"/>
    <w:rsid w:val="00135D95"/>
    <w:rsid w:val="00135F44"/>
    <w:rsid w:val="00136C08"/>
    <w:rsid w:val="0013777B"/>
    <w:rsid w:val="00137888"/>
    <w:rsid w:val="00137B56"/>
    <w:rsid w:val="001401C5"/>
    <w:rsid w:val="00141290"/>
    <w:rsid w:val="00141995"/>
    <w:rsid w:val="0014325D"/>
    <w:rsid w:val="00143491"/>
    <w:rsid w:val="00143507"/>
    <w:rsid w:val="0014466C"/>
    <w:rsid w:val="00144798"/>
    <w:rsid w:val="00147395"/>
    <w:rsid w:val="0015078D"/>
    <w:rsid w:val="00150AD3"/>
    <w:rsid w:val="00152161"/>
    <w:rsid w:val="00153FDC"/>
    <w:rsid w:val="001547D0"/>
    <w:rsid w:val="001552C9"/>
    <w:rsid w:val="00156258"/>
    <w:rsid w:val="00157DD9"/>
    <w:rsid w:val="00161101"/>
    <w:rsid w:val="00162B06"/>
    <w:rsid w:val="00163564"/>
    <w:rsid w:val="00163916"/>
    <w:rsid w:val="00163A6C"/>
    <w:rsid w:val="001673AF"/>
    <w:rsid w:val="00167B22"/>
    <w:rsid w:val="0017081D"/>
    <w:rsid w:val="00171D6C"/>
    <w:rsid w:val="001721A5"/>
    <w:rsid w:val="00174CF1"/>
    <w:rsid w:val="001751C9"/>
    <w:rsid w:val="00175CB8"/>
    <w:rsid w:val="0017697F"/>
    <w:rsid w:val="00176D71"/>
    <w:rsid w:val="00177D84"/>
    <w:rsid w:val="001823E5"/>
    <w:rsid w:val="001830C0"/>
    <w:rsid w:val="00183429"/>
    <w:rsid w:val="00185189"/>
    <w:rsid w:val="001864CA"/>
    <w:rsid w:val="0018664E"/>
    <w:rsid w:val="00186FAD"/>
    <w:rsid w:val="001873F4"/>
    <w:rsid w:val="001877AE"/>
    <w:rsid w:val="001901EE"/>
    <w:rsid w:val="0019207A"/>
    <w:rsid w:val="00193AE5"/>
    <w:rsid w:val="00193CD5"/>
    <w:rsid w:val="00193D1B"/>
    <w:rsid w:val="00194690"/>
    <w:rsid w:val="00195CE7"/>
    <w:rsid w:val="001962A7"/>
    <w:rsid w:val="001964EF"/>
    <w:rsid w:val="001967BD"/>
    <w:rsid w:val="001A257C"/>
    <w:rsid w:val="001A4AAE"/>
    <w:rsid w:val="001A5439"/>
    <w:rsid w:val="001A7C18"/>
    <w:rsid w:val="001B0248"/>
    <w:rsid w:val="001B076B"/>
    <w:rsid w:val="001B1081"/>
    <w:rsid w:val="001B1A2C"/>
    <w:rsid w:val="001B22C7"/>
    <w:rsid w:val="001B2BC3"/>
    <w:rsid w:val="001B3417"/>
    <w:rsid w:val="001B4624"/>
    <w:rsid w:val="001B547F"/>
    <w:rsid w:val="001B5E46"/>
    <w:rsid w:val="001B6CC6"/>
    <w:rsid w:val="001B7973"/>
    <w:rsid w:val="001C4265"/>
    <w:rsid w:val="001C4D08"/>
    <w:rsid w:val="001C55EA"/>
    <w:rsid w:val="001D246C"/>
    <w:rsid w:val="001D47CB"/>
    <w:rsid w:val="001D5C23"/>
    <w:rsid w:val="001D5D23"/>
    <w:rsid w:val="001D63FD"/>
    <w:rsid w:val="001D6CC9"/>
    <w:rsid w:val="001D76AD"/>
    <w:rsid w:val="001E011D"/>
    <w:rsid w:val="001E0E1B"/>
    <w:rsid w:val="001E1C5F"/>
    <w:rsid w:val="001E1F1B"/>
    <w:rsid w:val="001E318E"/>
    <w:rsid w:val="001E45EA"/>
    <w:rsid w:val="001E4F08"/>
    <w:rsid w:val="001E5F2D"/>
    <w:rsid w:val="001E5FD7"/>
    <w:rsid w:val="001E6DF4"/>
    <w:rsid w:val="001E7EAD"/>
    <w:rsid w:val="001F2FAD"/>
    <w:rsid w:val="001F4C07"/>
    <w:rsid w:val="001F54E5"/>
    <w:rsid w:val="001F5627"/>
    <w:rsid w:val="001F6CD5"/>
    <w:rsid w:val="001F6E54"/>
    <w:rsid w:val="001F71F7"/>
    <w:rsid w:val="00200163"/>
    <w:rsid w:val="00200557"/>
    <w:rsid w:val="002010E2"/>
    <w:rsid w:val="00201211"/>
    <w:rsid w:val="00201B6C"/>
    <w:rsid w:val="00206322"/>
    <w:rsid w:val="00206D23"/>
    <w:rsid w:val="00211741"/>
    <w:rsid w:val="00211CE3"/>
    <w:rsid w:val="00212986"/>
    <w:rsid w:val="002145F1"/>
    <w:rsid w:val="0021535D"/>
    <w:rsid w:val="00216769"/>
    <w:rsid w:val="002179D4"/>
    <w:rsid w:val="00217BA1"/>
    <w:rsid w:val="00220A0D"/>
    <w:rsid w:val="00220AEA"/>
    <w:rsid w:val="002218CD"/>
    <w:rsid w:val="00221BF4"/>
    <w:rsid w:val="00222388"/>
    <w:rsid w:val="00222B6F"/>
    <w:rsid w:val="00222B9C"/>
    <w:rsid w:val="002240DC"/>
    <w:rsid w:val="00226954"/>
    <w:rsid w:val="00231479"/>
    <w:rsid w:val="00231932"/>
    <w:rsid w:val="00232F42"/>
    <w:rsid w:val="00232F5F"/>
    <w:rsid w:val="00234238"/>
    <w:rsid w:val="002346AF"/>
    <w:rsid w:val="00234A59"/>
    <w:rsid w:val="00235A80"/>
    <w:rsid w:val="00236379"/>
    <w:rsid w:val="00236642"/>
    <w:rsid w:val="002368CB"/>
    <w:rsid w:val="0024076D"/>
    <w:rsid w:val="00242BED"/>
    <w:rsid w:val="002432AF"/>
    <w:rsid w:val="00246A03"/>
    <w:rsid w:val="00246CB7"/>
    <w:rsid w:val="00247E59"/>
    <w:rsid w:val="002510DB"/>
    <w:rsid w:val="00251676"/>
    <w:rsid w:val="00251C23"/>
    <w:rsid w:val="00254286"/>
    <w:rsid w:val="00255000"/>
    <w:rsid w:val="00255DC9"/>
    <w:rsid w:val="00256F93"/>
    <w:rsid w:val="002623E0"/>
    <w:rsid w:val="002624E2"/>
    <w:rsid w:val="002629A3"/>
    <w:rsid w:val="00263309"/>
    <w:rsid w:val="002638B2"/>
    <w:rsid w:val="00265660"/>
    <w:rsid w:val="00265C61"/>
    <w:rsid w:val="002667AE"/>
    <w:rsid w:val="002677A0"/>
    <w:rsid w:val="00267D18"/>
    <w:rsid w:val="002701E4"/>
    <w:rsid w:val="002710BB"/>
    <w:rsid w:val="00271272"/>
    <w:rsid w:val="00271651"/>
    <w:rsid w:val="00275E62"/>
    <w:rsid w:val="002760B7"/>
    <w:rsid w:val="00277482"/>
    <w:rsid w:val="00277D5C"/>
    <w:rsid w:val="00280605"/>
    <w:rsid w:val="00280870"/>
    <w:rsid w:val="0028191E"/>
    <w:rsid w:val="00282CB5"/>
    <w:rsid w:val="00282DF1"/>
    <w:rsid w:val="00283043"/>
    <w:rsid w:val="0028369C"/>
    <w:rsid w:val="002839EA"/>
    <w:rsid w:val="002841D8"/>
    <w:rsid w:val="00285A34"/>
    <w:rsid w:val="002868E2"/>
    <w:rsid w:val="002869C3"/>
    <w:rsid w:val="002870B8"/>
    <w:rsid w:val="002921EE"/>
    <w:rsid w:val="00292B7C"/>
    <w:rsid w:val="002930C2"/>
    <w:rsid w:val="002936E4"/>
    <w:rsid w:val="00294057"/>
    <w:rsid w:val="00294856"/>
    <w:rsid w:val="0029642C"/>
    <w:rsid w:val="002967EB"/>
    <w:rsid w:val="00296B88"/>
    <w:rsid w:val="00297BF0"/>
    <w:rsid w:val="002A08D3"/>
    <w:rsid w:val="002A0DE2"/>
    <w:rsid w:val="002A260D"/>
    <w:rsid w:val="002A26B2"/>
    <w:rsid w:val="002A397B"/>
    <w:rsid w:val="002A503D"/>
    <w:rsid w:val="002A5167"/>
    <w:rsid w:val="002A5A53"/>
    <w:rsid w:val="002A628B"/>
    <w:rsid w:val="002B0EF3"/>
    <w:rsid w:val="002B1123"/>
    <w:rsid w:val="002B116C"/>
    <w:rsid w:val="002B1406"/>
    <w:rsid w:val="002B1895"/>
    <w:rsid w:val="002B2599"/>
    <w:rsid w:val="002B2E88"/>
    <w:rsid w:val="002B41D5"/>
    <w:rsid w:val="002B5AC1"/>
    <w:rsid w:val="002B5DD7"/>
    <w:rsid w:val="002B5F6C"/>
    <w:rsid w:val="002B6C52"/>
    <w:rsid w:val="002B744F"/>
    <w:rsid w:val="002B788B"/>
    <w:rsid w:val="002B7C40"/>
    <w:rsid w:val="002C07B8"/>
    <w:rsid w:val="002C1E90"/>
    <w:rsid w:val="002C1FCD"/>
    <w:rsid w:val="002C2276"/>
    <w:rsid w:val="002C2905"/>
    <w:rsid w:val="002C675F"/>
    <w:rsid w:val="002C74CA"/>
    <w:rsid w:val="002C7E12"/>
    <w:rsid w:val="002D118C"/>
    <w:rsid w:val="002D17A6"/>
    <w:rsid w:val="002D1E5B"/>
    <w:rsid w:val="002D23E6"/>
    <w:rsid w:val="002D33C6"/>
    <w:rsid w:val="002D3BD3"/>
    <w:rsid w:val="002D4103"/>
    <w:rsid w:val="002D7EE9"/>
    <w:rsid w:val="002E00CF"/>
    <w:rsid w:val="002E0C23"/>
    <w:rsid w:val="002E158E"/>
    <w:rsid w:val="002E43AE"/>
    <w:rsid w:val="002E692F"/>
    <w:rsid w:val="002E7132"/>
    <w:rsid w:val="002E732A"/>
    <w:rsid w:val="002E75CE"/>
    <w:rsid w:val="002F0410"/>
    <w:rsid w:val="002F1AD7"/>
    <w:rsid w:val="002F4308"/>
    <w:rsid w:val="002F744D"/>
    <w:rsid w:val="002F780F"/>
    <w:rsid w:val="002F7B4E"/>
    <w:rsid w:val="0030020C"/>
    <w:rsid w:val="00300FAE"/>
    <w:rsid w:val="0030314E"/>
    <w:rsid w:val="00303B01"/>
    <w:rsid w:val="00303DE6"/>
    <w:rsid w:val="00306E09"/>
    <w:rsid w:val="00310124"/>
    <w:rsid w:val="00310407"/>
    <w:rsid w:val="00310FF5"/>
    <w:rsid w:val="00311675"/>
    <w:rsid w:val="0031234D"/>
    <w:rsid w:val="00313C63"/>
    <w:rsid w:val="00314D39"/>
    <w:rsid w:val="003155AC"/>
    <w:rsid w:val="003159CB"/>
    <w:rsid w:val="00316370"/>
    <w:rsid w:val="00316A45"/>
    <w:rsid w:val="00320775"/>
    <w:rsid w:val="0032095A"/>
    <w:rsid w:val="00320D6B"/>
    <w:rsid w:val="0032124A"/>
    <w:rsid w:val="00322306"/>
    <w:rsid w:val="003224E4"/>
    <w:rsid w:val="00323703"/>
    <w:rsid w:val="00324058"/>
    <w:rsid w:val="003244C8"/>
    <w:rsid w:val="00324751"/>
    <w:rsid w:val="003253F1"/>
    <w:rsid w:val="00325DD7"/>
    <w:rsid w:val="00325F8D"/>
    <w:rsid w:val="0032610D"/>
    <w:rsid w:val="00327253"/>
    <w:rsid w:val="003309ED"/>
    <w:rsid w:val="0033108D"/>
    <w:rsid w:val="00332B8C"/>
    <w:rsid w:val="00333ED6"/>
    <w:rsid w:val="003346BD"/>
    <w:rsid w:val="00334C90"/>
    <w:rsid w:val="003351BB"/>
    <w:rsid w:val="00335A19"/>
    <w:rsid w:val="00336EF4"/>
    <w:rsid w:val="00340244"/>
    <w:rsid w:val="00341E32"/>
    <w:rsid w:val="00341FE8"/>
    <w:rsid w:val="00342D4C"/>
    <w:rsid w:val="00342FAB"/>
    <w:rsid w:val="003433C0"/>
    <w:rsid w:val="00344353"/>
    <w:rsid w:val="00345211"/>
    <w:rsid w:val="0034533B"/>
    <w:rsid w:val="0034756B"/>
    <w:rsid w:val="00347BE3"/>
    <w:rsid w:val="00347F1A"/>
    <w:rsid w:val="0035041A"/>
    <w:rsid w:val="0035051B"/>
    <w:rsid w:val="003514A2"/>
    <w:rsid w:val="00351E25"/>
    <w:rsid w:val="00352FC6"/>
    <w:rsid w:val="00353A37"/>
    <w:rsid w:val="00354029"/>
    <w:rsid w:val="003544FB"/>
    <w:rsid w:val="00354B30"/>
    <w:rsid w:val="003553C7"/>
    <w:rsid w:val="00355E8C"/>
    <w:rsid w:val="0035637D"/>
    <w:rsid w:val="003569DF"/>
    <w:rsid w:val="003602BD"/>
    <w:rsid w:val="00360734"/>
    <w:rsid w:val="00360D05"/>
    <w:rsid w:val="00361291"/>
    <w:rsid w:val="00362005"/>
    <w:rsid w:val="00362576"/>
    <w:rsid w:val="00362F40"/>
    <w:rsid w:val="00363CC5"/>
    <w:rsid w:val="00365D63"/>
    <w:rsid w:val="0036793B"/>
    <w:rsid w:val="00371018"/>
    <w:rsid w:val="0037129B"/>
    <w:rsid w:val="003725A2"/>
    <w:rsid w:val="00372682"/>
    <w:rsid w:val="003731B6"/>
    <w:rsid w:val="003732DE"/>
    <w:rsid w:val="00373910"/>
    <w:rsid w:val="00373C34"/>
    <w:rsid w:val="003768F2"/>
    <w:rsid w:val="00376CC5"/>
    <w:rsid w:val="0038100C"/>
    <w:rsid w:val="0038122A"/>
    <w:rsid w:val="0038177A"/>
    <w:rsid w:val="00382C0B"/>
    <w:rsid w:val="00385DFF"/>
    <w:rsid w:val="0038606D"/>
    <w:rsid w:val="00387301"/>
    <w:rsid w:val="003902ED"/>
    <w:rsid w:val="0039078C"/>
    <w:rsid w:val="00390FDB"/>
    <w:rsid w:val="003919FC"/>
    <w:rsid w:val="00391B3E"/>
    <w:rsid w:val="003924B6"/>
    <w:rsid w:val="00393567"/>
    <w:rsid w:val="00393A73"/>
    <w:rsid w:val="00394067"/>
    <w:rsid w:val="00395373"/>
    <w:rsid w:val="00395827"/>
    <w:rsid w:val="0039693B"/>
    <w:rsid w:val="00397C3C"/>
    <w:rsid w:val="00397DB5"/>
    <w:rsid w:val="003A03E1"/>
    <w:rsid w:val="003A1160"/>
    <w:rsid w:val="003A3F4E"/>
    <w:rsid w:val="003A4C98"/>
    <w:rsid w:val="003A77DC"/>
    <w:rsid w:val="003A7944"/>
    <w:rsid w:val="003A7D1C"/>
    <w:rsid w:val="003B0EDB"/>
    <w:rsid w:val="003B3650"/>
    <w:rsid w:val="003B3C40"/>
    <w:rsid w:val="003B447A"/>
    <w:rsid w:val="003B5698"/>
    <w:rsid w:val="003B5E8B"/>
    <w:rsid w:val="003B6243"/>
    <w:rsid w:val="003B7AF8"/>
    <w:rsid w:val="003C373A"/>
    <w:rsid w:val="003C37A4"/>
    <w:rsid w:val="003C46A2"/>
    <w:rsid w:val="003C5357"/>
    <w:rsid w:val="003C5414"/>
    <w:rsid w:val="003C5F05"/>
    <w:rsid w:val="003C7139"/>
    <w:rsid w:val="003C72B9"/>
    <w:rsid w:val="003C7C21"/>
    <w:rsid w:val="003D2D19"/>
    <w:rsid w:val="003D2ECA"/>
    <w:rsid w:val="003D2F2D"/>
    <w:rsid w:val="003D384B"/>
    <w:rsid w:val="003D447C"/>
    <w:rsid w:val="003D4E60"/>
    <w:rsid w:val="003D4EA9"/>
    <w:rsid w:val="003D52FB"/>
    <w:rsid w:val="003D53A2"/>
    <w:rsid w:val="003D60A7"/>
    <w:rsid w:val="003D775D"/>
    <w:rsid w:val="003E0F6B"/>
    <w:rsid w:val="003E1E60"/>
    <w:rsid w:val="003E36B6"/>
    <w:rsid w:val="003E38DA"/>
    <w:rsid w:val="003E3B99"/>
    <w:rsid w:val="003E4924"/>
    <w:rsid w:val="003E4AA0"/>
    <w:rsid w:val="003E535F"/>
    <w:rsid w:val="003E5728"/>
    <w:rsid w:val="003E5A3B"/>
    <w:rsid w:val="003E7634"/>
    <w:rsid w:val="003F188F"/>
    <w:rsid w:val="003F23E4"/>
    <w:rsid w:val="003F3578"/>
    <w:rsid w:val="003F532C"/>
    <w:rsid w:val="003F5ADA"/>
    <w:rsid w:val="003F6FA1"/>
    <w:rsid w:val="003F7002"/>
    <w:rsid w:val="003F70D3"/>
    <w:rsid w:val="003F78F8"/>
    <w:rsid w:val="00400986"/>
    <w:rsid w:val="00401590"/>
    <w:rsid w:val="00401F5E"/>
    <w:rsid w:val="00402AB1"/>
    <w:rsid w:val="00405978"/>
    <w:rsid w:val="00405AC0"/>
    <w:rsid w:val="00405C77"/>
    <w:rsid w:val="00406358"/>
    <w:rsid w:val="00407046"/>
    <w:rsid w:val="00407BDD"/>
    <w:rsid w:val="00410803"/>
    <w:rsid w:val="00412C16"/>
    <w:rsid w:val="004130EF"/>
    <w:rsid w:val="004139A0"/>
    <w:rsid w:val="00413C4C"/>
    <w:rsid w:val="00417931"/>
    <w:rsid w:val="00417BC1"/>
    <w:rsid w:val="00417D61"/>
    <w:rsid w:val="004219FB"/>
    <w:rsid w:val="00421EA9"/>
    <w:rsid w:val="004226A7"/>
    <w:rsid w:val="00422AF2"/>
    <w:rsid w:val="00422DA8"/>
    <w:rsid w:val="0042606C"/>
    <w:rsid w:val="00426587"/>
    <w:rsid w:val="00427BA8"/>
    <w:rsid w:val="00427F57"/>
    <w:rsid w:val="00431C23"/>
    <w:rsid w:val="00432A8C"/>
    <w:rsid w:val="00433679"/>
    <w:rsid w:val="00433D32"/>
    <w:rsid w:val="00435766"/>
    <w:rsid w:val="00435AAA"/>
    <w:rsid w:val="004402B0"/>
    <w:rsid w:val="004408A4"/>
    <w:rsid w:val="004434CB"/>
    <w:rsid w:val="004464E2"/>
    <w:rsid w:val="00446B9F"/>
    <w:rsid w:val="00446D21"/>
    <w:rsid w:val="00446E4C"/>
    <w:rsid w:val="004512A8"/>
    <w:rsid w:val="0045160B"/>
    <w:rsid w:val="00451B9F"/>
    <w:rsid w:val="00451DBA"/>
    <w:rsid w:val="00453550"/>
    <w:rsid w:val="004538D9"/>
    <w:rsid w:val="00453BDE"/>
    <w:rsid w:val="004551B7"/>
    <w:rsid w:val="00456E7B"/>
    <w:rsid w:val="00460D7B"/>
    <w:rsid w:val="00461EB4"/>
    <w:rsid w:val="00462493"/>
    <w:rsid w:val="0046388D"/>
    <w:rsid w:val="00463E3D"/>
    <w:rsid w:val="004645AE"/>
    <w:rsid w:val="004647E0"/>
    <w:rsid w:val="00466E43"/>
    <w:rsid w:val="0047008F"/>
    <w:rsid w:val="00470757"/>
    <w:rsid w:val="00470ECA"/>
    <w:rsid w:val="00473F54"/>
    <w:rsid w:val="00474050"/>
    <w:rsid w:val="00474D40"/>
    <w:rsid w:val="00475873"/>
    <w:rsid w:val="0047755E"/>
    <w:rsid w:val="00477852"/>
    <w:rsid w:val="00477885"/>
    <w:rsid w:val="00477923"/>
    <w:rsid w:val="004813B1"/>
    <w:rsid w:val="00481963"/>
    <w:rsid w:val="00481F4C"/>
    <w:rsid w:val="00483F60"/>
    <w:rsid w:val="004843A9"/>
    <w:rsid w:val="00486DC7"/>
    <w:rsid w:val="00487778"/>
    <w:rsid w:val="00490F94"/>
    <w:rsid w:val="0049355B"/>
    <w:rsid w:val="00494483"/>
    <w:rsid w:val="004945D6"/>
    <w:rsid w:val="00495D06"/>
    <w:rsid w:val="00496586"/>
    <w:rsid w:val="004A07A8"/>
    <w:rsid w:val="004A1C01"/>
    <w:rsid w:val="004A298B"/>
    <w:rsid w:val="004A3A1E"/>
    <w:rsid w:val="004A43B4"/>
    <w:rsid w:val="004A573A"/>
    <w:rsid w:val="004A594B"/>
    <w:rsid w:val="004A6654"/>
    <w:rsid w:val="004A7156"/>
    <w:rsid w:val="004A7E68"/>
    <w:rsid w:val="004B12BB"/>
    <w:rsid w:val="004B227F"/>
    <w:rsid w:val="004B28EE"/>
    <w:rsid w:val="004B3252"/>
    <w:rsid w:val="004B5302"/>
    <w:rsid w:val="004B60EE"/>
    <w:rsid w:val="004B7A7F"/>
    <w:rsid w:val="004C09AA"/>
    <w:rsid w:val="004C1610"/>
    <w:rsid w:val="004C1DDA"/>
    <w:rsid w:val="004C2B13"/>
    <w:rsid w:val="004C4C7B"/>
    <w:rsid w:val="004C523D"/>
    <w:rsid w:val="004C542B"/>
    <w:rsid w:val="004C7FCA"/>
    <w:rsid w:val="004D077C"/>
    <w:rsid w:val="004D2EC7"/>
    <w:rsid w:val="004D3E33"/>
    <w:rsid w:val="004D4FA7"/>
    <w:rsid w:val="004D65BF"/>
    <w:rsid w:val="004D6858"/>
    <w:rsid w:val="004D7800"/>
    <w:rsid w:val="004E1DF5"/>
    <w:rsid w:val="004E1F66"/>
    <w:rsid w:val="004E2BA7"/>
    <w:rsid w:val="004E3230"/>
    <w:rsid w:val="004E46BB"/>
    <w:rsid w:val="004E69CB"/>
    <w:rsid w:val="004E7942"/>
    <w:rsid w:val="004F19CB"/>
    <w:rsid w:val="004F3074"/>
    <w:rsid w:val="004F361B"/>
    <w:rsid w:val="004F4FBA"/>
    <w:rsid w:val="004F534F"/>
    <w:rsid w:val="00500995"/>
    <w:rsid w:val="005012A1"/>
    <w:rsid w:val="00501B50"/>
    <w:rsid w:val="00501E05"/>
    <w:rsid w:val="00503D4E"/>
    <w:rsid w:val="0050503E"/>
    <w:rsid w:val="005051C6"/>
    <w:rsid w:val="00505A1A"/>
    <w:rsid w:val="00505BDE"/>
    <w:rsid w:val="00505E15"/>
    <w:rsid w:val="0050610B"/>
    <w:rsid w:val="00506215"/>
    <w:rsid w:val="00506FB4"/>
    <w:rsid w:val="005101FD"/>
    <w:rsid w:val="00510770"/>
    <w:rsid w:val="00511397"/>
    <w:rsid w:val="005117AF"/>
    <w:rsid w:val="0051192C"/>
    <w:rsid w:val="005127E2"/>
    <w:rsid w:val="0051413D"/>
    <w:rsid w:val="00514229"/>
    <w:rsid w:val="0051423C"/>
    <w:rsid w:val="00516B0A"/>
    <w:rsid w:val="00516B44"/>
    <w:rsid w:val="00516BAE"/>
    <w:rsid w:val="00516BB2"/>
    <w:rsid w:val="005170FD"/>
    <w:rsid w:val="00521654"/>
    <w:rsid w:val="0052221D"/>
    <w:rsid w:val="0052252B"/>
    <w:rsid w:val="00522C97"/>
    <w:rsid w:val="005250F2"/>
    <w:rsid w:val="00526A14"/>
    <w:rsid w:val="005337B2"/>
    <w:rsid w:val="00534AFE"/>
    <w:rsid w:val="00535BDF"/>
    <w:rsid w:val="0053629D"/>
    <w:rsid w:val="0054022D"/>
    <w:rsid w:val="00543021"/>
    <w:rsid w:val="00544BC4"/>
    <w:rsid w:val="00545369"/>
    <w:rsid w:val="00545411"/>
    <w:rsid w:val="00545E77"/>
    <w:rsid w:val="00546C12"/>
    <w:rsid w:val="00547B6D"/>
    <w:rsid w:val="0055102F"/>
    <w:rsid w:val="00551428"/>
    <w:rsid w:val="005519CF"/>
    <w:rsid w:val="0055328C"/>
    <w:rsid w:val="00555336"/>
    <w:rsid w:val="00555790"/>
    <w:rsid w:val="00555B9D"/>
    <w:rsid w:val="00555FF6"/>
    <w:rsid w:val="0055672A"/>
    <w:rsid w:val="005610C6"/>
    <w:rsid w:val="005614BA"/>
    <w:rsid w:val="005616E2"/>
    <w:rsid w:val="00562456"/>
    <w:rsid w:val="00564D09"/>
    <w:rsid w:val="00565241"/>
    <w:rsid w:val="00566448"/>
    <w:rsid w:val="00566793"/>
    <w:rsid w:val="005674EE"/>
    <w:rsid w:val="00570637"/>
    <w:rsid w:val="0057170E"/>
    <w:rsid w:val="0057255D"/>
    <w:rsid w:val="0057446C"/>
    <w:rsid w:val="00574962"/>
    <w:rsid w:val="005751A6"/>
    <w:rsid w:val="00576709"/>
    <w:rsid w:val="00576D81"/>
    <w:rsid w:val="0057708A"/>
    <w:rsid w:val="005772D2"/>
    <w:rsid w:val="0057786B"/>
    <w:rsid w:val="00580284"/>
    <w:rsid w:val="00580556"/>
    <w:rsid w:val="00580B68"/>
    <w:rsid w:val="005814BF"/>
    <w:rsid w:val="0058212C"/>
    <w:rsid w:val="00584BD4"/>
    <w:rsid w:val="00585103"/>
    <w:rsid w:val="005869DB"/>
    <w:rsid w:val="00586AD1"/>
    <w:rsid w:val="0059120D"/>
    <w:rsid w:val="00591801"/>
    <w:rsid w:val="00591847"/>
    <w:rsid w:val="00591CAE"/>
    <w:rsid w:val="00591F55"/>
    <w:rsid w:val="0059245A"/>
    <w:rsid w:val="00593876"/>
    <w:rsid w:val="0059572E"/>
    <w:rsid w:val="00595F89"/>
    <w:rsid w:val="00596B18"/>
    <w:rsid w:val="00596FFF"/>
    <w:rsid w:val="005A01FE"/>
    <w:rsid w:val="005A0BFB"/>
    <w:rsid w:val="005A1D84"/>
    <w:rsid w:val="005A249D"/>
    <w:rsid w:val="005A2669"/>
    <w:rsid w:val="005A51C2"/>
    <w:rsid w:val="005A5F5F"/>
    <w:rsid w:val="005A6775"/>
    <w:rsid w:val="005A6812"/>
    <w:rsid w:val="005A6CC8"/>
    <w:rsid w:val="005A70EA"/>
    <w:rsid w:val="005A72C9"/>
    <w:rsid w:val="005A7ADC"/>
    <w:rsid w:val="005B0B98"/>
    <w:rsid w:val="005B0BE7"/>
    <w:rsid w:val="005B0DAD"/>
    <w:rsid w:val="005B2A59"/>
    <w:rsid w:val="005B2F28"/>
    <w:rsid w:val="005B36C9"/>
    <w:rsid w:val="005B3AE3"/>
    <w:rsid w:val="005B3D86"/>
    <w:rsid w:val="005B6C5C"/>
    <w:rsid w:val="005B7354"/>
    <w:rsid w:val="005C3963"/>
    <w:rsid w:val="005C5EB2"/>
    <w:rsid w:val="005C6CD0"/>
    <w:rsid w:val="005D0AC5"/>
    <w:rsid w:val="005D1840"/>
    <w:rsid w:val="005D2038"/>
    <w:rsid w:val="005D231A"/>
    <w:rsid w:val="005D35AC"/>
    <w:rsid w:val="005D35E4"/>
    <w:rsid w:val="005D4443"/>
    <w:rsid w:val="005D4E75"/>
    <w:rsid w:val="005D61BE"/>
    <w:rsid w:val="005D6C8E"/>
    <w:rsid w:val="005D7910"/>
    <w:rsid w:val="005E07C3"/>
    <w:rsid w:val="005E0BCE"/>
    <w:rsid w:val="005E3E82"/>
    <w:rsid w:val="005E4AE3"/>
    <w:rsid w:val="005E524C"/>
    <w:rsid w:val="005E6B0D"/>
    <w:rsid w:val="005E7E17"/>
    <w:rsid w:val="005F093E"/>
    <w:rsid w:val="005F0A5E"/>
    <w:rsid w:val="005F0EE7"/>
    <w:rsid w:val="005F0FD5"/>
    <w:rsid w:val="005F10E2"/>
    <w:rsid w:val="005F1499"/>
    <w:rsid w:val="005F4261"/>
    <w:rsid w:val="005F6ED1"/>
    <w:rsid w:val="005F794A"/>
    <w:rsid w:val="00600285"/>
    <w:rsid w:val="00600AC4"/>
    <w:rsid w:val="00600F54"/>
    <w:rsid w:val="006013F9"/>
    <w:rsid w:val="006017A3"/>
    <w:rsid w:val="00603908"/>
    <w:rsid w:val="006048E5"/>
    <w:rsid w:val="00605228"/>
    <w:rsid w:val="00605AB5"/>
    <w:rsid w:val="00610825"/>
    <w:rsid w:val="00612459"/>
    <w:rsid w:val="00613221"/>
    <w:rsid w:val="0061378E"/>
    <w:rsid w:val="006145C3"/>
    <w:rsid w:val="00614C68"/>
    <w:rsid w:val="00615CE3"/>
    <w:rsid w:val="00617846"/>
    <w:rsid w:val="00617A53"/>
    <w:rsid w:val="00620C8C"/>
    <w:rsid w:val="00620CDF"/>
    <w:rsid w:val="00621419"/>
    <w:rsid w:val="0062154F"/>
    <w:rsid w:val="00621D55"/>
    <w:rsid w:val="006227BA"/>
    <w:rsid w:val="00622BBF"/>
    <w:rsid w:val="00624334"/>
    <w:rsid w:val="006244D4"/>
    <w:rsid w:val="00624EFE"/>
    <w:rsid w:val="00626026"/>
    <w:rsid w:val="00627C4B"/>
    <w:rsid w:val="00630B83"/>
    <w:rsid w:val="00631A8C"/>
    <w:rsid w:val="006338F6"/>
    <w:rsid w:val="00633BFA"/>
    <w:rsid w:val="00634772"/>
    <w:rsid w:val="00636107"/>
    <w:rsid w:val="00636301"/>
    <w:rsid w:val="00642005"/>
    <w:rsid w:val="006429D1"/>
    <w:rsid w:val="00643270"/>
    <w:rsid w:val="00644332"/>
    <w:rsid w:val="00646650"/>
    <w:rsid w:val="00646B87"/>
    <w:rsid w:val="00647695"/>
    <w:rsid w:val="0065131A"/>
    <w:rsid w:val="006513E6"/>
    <w:rsid w:val="00651CA2"/>
    <w:rsid w:val="006533E6"/>
    <w:rsid w:val="00653D60"/>
    <w:rsid w:val="00654A53"/>
    <w:rsid w:val="00654B1A"/>
    <w:rsid w:val="006556FC"/>
    <w:rsid w:val="00655885"/>
    <w:rsid w:val="006559CB"/>
    <w:rsid w:val="00656AFB"/>
    <w:rsid w:val="00656E42"/>
    <w:rsid w:val="006571BD"/>
    <w:rsid w:val="00657906"/>
    <w:rsid w:val="00657931"/>
    <w:rsid w:val="006603C2"/>
    <w:rsid w:val="006607DD"/>
    <w:rsid w:val="00660D05"/>
    <w:rsid w:val="0066182A"/>
    <w:rsid w:val="006621DF"/>
    <w:rsid w:val="00663B39"/>
    <w:rsid w:val="00665573"/>
    <w:rsid w:val="0066587B"/>
    <w:rsid w:val="00666D84"/>
    <w:rsid w:val="00670407"/>
    <w:rsid w:val="00670591"/>
    <w:rsid w:val="00671D9A"/>
    <w:rsid w:val="0067212E"/>
    <w:rsid w:val="00672495"/>
    <w:rsid w:val="00672D33"/>
    <w:rsid w:val="00673952"/>
    <w:rsid w:val="0067508A"/>
    <w:rsid w:val="006763B9"/>
    <w:rsid w:val="006767FD"/>
    <w:rsid w:val="00677991"/>
    <w:rsid w:val="00680356"/>
    <w:rsid w:val="0068115A"/>
    <w:rsid w:val="006812BF"/>
    <w:rsid w:val="006816FA"/>
    <w:rsid w:val="006825F3"/>
    <w:rsid w:val="00683579"/>
    <w:rsid w:val="0068476B"/>
    <w:rsid w:val="00685BB9"/>
    <w:rsid w:val="006863F7"/>
    <w:rsid w:val="00686C9D"/>
    <w:rsid w:val="00686F39"/>
    <w:rsid w:val="0068703D"/>
    <w:rsid w:val="00690B3F"/>
    <w:rsid w:val="00691280"/>
    <w:rsid w:val="00692C60"/>
    <w:rsid w:val="006931F2"/>
    <w:rsid w:val="006947B8"/>
    <w:rsid w:val="00694D90"/>
    <w:rsid w:val="006961BF"/>
    <w:rsid w:val="00696CE8"/>
    <w:rsid w:val="00697183"/>
    <w:rsid w:val="006A090D"/>
    <w:rsid w:val="006A1AC2"/>
    <w:rsid w:val="006A24C0"/>
    <w:rsid w:val="006A36E9"/>
    <w:rsid w:val="006A3E21"/>
    <w:rsid w:val="006A4543"/>
    <w:rsid w:val="006A5535"/>
    <w:rsid w:val="006A55D3"/>
    <w:rsid w:val="006A692D"/>
    <w:rsid w:val="006A6FF2"/>
    <w:rsid w:val="006B1145"/>
    <w:rsid w:val="006B1757"/>
    <w:rsid w:val="006B2D5B"/>
    <w:rsid w:val="006B3723"/>
    <w:rsid w:val="006B42B1"/>
    <w:rsid w:val="006B4611"/>
    <w:rsid w:val="006B4979"/>
    <w:rsid w:val="006B4FE0"/>
    <w:rsid w:val="006B67A3"/>
    <w:rsid w:val="006B793A"/>
    <w:rsid w:val="006B7D14"/>
    <w:rsid w:val="006C125B"/>
    <w:rsid w:val="006C186D"/>
    <w:rsid w:val="006C2A8F"/>
    <w:rsid w:val="006C3B0C"/>
    <w:rsid w:val="006C3CE9"/>
    <w:rsid w:val="006C418A"/>
    <w:rsid w:val="006C6068"/>
    <w:rsid w:val="006C73E5"/>
    <w:rsid w:val="006D02E1"/>
    <w:rsid w:val="006D1EED"/>
    <w:rsid w:val="006D208E"/>
    <w:rsid w:val="006D2874"/>
    <w:rsid w:val="006D2ECE"/>
    <w:rsid w:val="006D3401"/>
    <w:rsid w:val="006D4901"/>
    <w:rsid w:val="006D4AB5"/>
    <w:rsid w:val="006D5646"/>
    <w:rsid w:val="006D5B93"/>
    <w:rsid w:val="006D5C56"/>
    <w:rsid w:val="006D626A"/>
    <w:rsid w:val="006E0F94"/>
    <w:rsid w:val="006E1088"/>
    <w:rsid w:val="006E152D"/>
    <w:rsid w:val="006E18DE"/>
    <w:rsid w:val="006E4C1D"/>
    <w:rsid w:val="006E4C3D"/>
    <w:rsid w:val="006E5209"/>
    <w:rsid w:val="006E54C5"/>
    <w:rsid w:val="006E5D87"/>
    <w:rsid w:val="006E77D4"/>
    <w:rsid w:val="006E7A2E"/>
    <w:rsid w:val="006E7E8C"/>
    <w:rsid w:val="006F1016"/>
    <w:rsid w:val="006F2535"/>
    <w:rsid w:val="006F50EF"/>
    <w:rsid w:val="006F5896"/>
    <w:rsid w:val="006F6CBA"/>
    <w:rsid w:val="0070016C"/>
    <w:rsid w:val="007001D2"/>
    <w:rsid w:val="0070051E"/>
    <w:rsid w:val="00700CA9"/>
    <w:rsid w:val="007041B9"/>
    <w:rsid w:val="007046B9"/>
    <w:rsid w:val="007070A1"/>
    <w:rsid w:val="00707531"/>
    <w:rsid w:val="00711ACE"/>
    <w:rsid w:val="00712612"/>
    <w:rsid w:val="00716432"/>
    <w:rsid w:val="0071701E"/>
    <w:rsid w:val="00717BDC"/>
    <w:rsid w:val="00720BBE"/>
    <w:rsid w:val="0072490C"/>
    <w:rsid w:val="00724FD7"/>
    <w:rsid w:val="00725A7D"/>
    <w:rsid w:val="00726531"/>
    <w:rsid w:val="0072655F"/>
    <w:rsid w:val="00727093"/>
    <w:rsid w:val="00727F64"/>
    <w:rsid w:val="00727F8E"/>
    <w:rsid w:val="0073027C"/>
    <w:rsid w:val="0073085C"/>
    <w:rsid w:val="00731D3A"/>
    <w:rsid w:val="00732609"/>
    <w:rsid w:val="00732819"/>
    <w:rsid w:val="00733C90"/>
    <w:rsid w:val="00735782"/>
    <w:rsid w:val="00735A86"/>
    <w:rsid w:val="00736D1C"/>
    <w:rsid w:val="007409A3"/>
    <w:rsid w:val="00742044"/>
    <w:rsid w:val="00742978"/>
    <w:rsid w:val="00745790"/>
    <w:rsid w:val="00746505"/>
    <w:rsid w:val="00747411"/>
    <w:rsid w:val="007474D9"/>
    <w:rsid w:val="00747C6A"/>
    <w:rsid w:val="00750A27"/>
    <w:rsid w:val="00750A8A"/>
    <w:rsid w:val="00752AD7"/>
    <w:rsid w:val="00752FD1"/>
    <w:rsid w:val="00754271"/>
    <w:rsid w:val="00755C21"/>
    <w:rsid w:val="00760C6B"/>
    <w:rsid w:val="0076268E"/>
    <w:rsid w:val="00764058"/>
    <w:rsid w:val="00764374"/>
    <w:rsid w:val="00764649"/>
    <w:rsid w:val="0076579C"/>
    <w:rsid w:val="007668F0"/>
    <w:rsid w:val="007674B5"/>
    <w:rsid w:val="007710E0"/>
    <w:rsid w:val="0077222D"/>
    <w:rsid w:val="00773CC2"/>
    <w:rsid w:val="00774DC8"/>
    <w:rsid w:val="00774FEC"/>
    <w:rsid w:val="00775A98"/>
    <w:rsid w:val="00775CC3"/>
    <w:rsid w:val="007779DF"/>
    <w:rsid w:val="00780200"/>
    <w:rsid w:val="0078181B"/>
    <w:rsid w:val="007848F3"/>
    <w:rsid w:val="007861FF"/>
    <w:rsid w:val="00790BB3"/>
    <w:rsid w:val="00790EFF"/>
    <w:rsid w:val="00791593"/>
    <w:rsid w:val="00791BFC"/>
    <w:rsid w:val="00792043"/>
    <w:rsid w:val="007939AC"/>
    <w:rsid w:val="007952E6"/>
    <w:rsid w:val="00795355"/>
    <w:rsid w:val="007963DC"/>
    <w:rsid w:val="00796EF8"/>
    <w:rsid w:val="00797EDD"/>
    <w:rsid w:val="007A46A2"/>
    <w:rsid w:val="007A6C61"/>
    <w:rsid w:val="007A763C"/>
    <w:rsid w:val="007A779A"/>
    <w:rsid w:val="007A7DC7"/>
    <w:rsid w:val="007B0322"/>
    <w:rsid w:val="007B35C4"/>
    <w:rsid w:val="007B56E8"/>
    <w:rsid w:val="007B7022"/>
    <w:rsid w:val="007C00E3"/>
    <w:rsid w:val="007C0E3F"/>
    <w:rsid w:val="007C1937"/>
    <w:rsid w:val="007C206C"/>
    <w:rsid w:val="007C28A2"/>
    <w:rsid w:val="007C3201"/>
    <w:rsid w:val="007C4536"/>
    <w:rsid w:val="007C4D38"/>
    <w:rsid w:val="007C5729"/>
    <w:rsid w:val="007C6D6F"/>
    <w:rsid w:val="007D0983"/>
    <w:rsid w:val="007D2DCB"/>
    <w:rsid w:val="007D31C3"/>
    <w:rsid w:val="007D3B12"/>
    <w:rsid w:val="007D3C40"/>
    <w:rsid w:val="007D4448"/>
    <w:rsid w:val="007D4CAF"/>
    <w:rsid w:val="007D5956"/>
    <w:rsid w:val="007D63AB"/>
    <w:rsid w:val="007D6412"/>
    <w:rsid w:val="007D6913"/>
    <w:rsid w:val="007D76E5"/>
    <w:rsid w:val="007D7A91"/>
    <w:rsid w:val="007E0088"/>
    <w:rsid w:val="007E0EA4"/>
    <w:rsid w:val="007E10FB"/>
    <w:rsid w:val="007E12E1"/>
    <w:rsid w:val="007E1514"/>
    <w:rsid w:val="007E25B2"/>
    <w:rsid w:val="007E3F88"/>
    <w:rsid w:val="007E4DDD"/>
    <w:rsid w:val="007E7144"/>
    <w:rsid w:val="007E787A"/>
    <w:rsid w:val="007F0D87"/>
    <w:rsid w:val="007F0ECF"/>
    <w:rsid w:val="007F1C27"/>
    <w:rsid w:val="007F6348"/>
    <w:rsid w:val="007F6662"/>
    <w:rsid w:val="00802AB7"/>
    <w:rsid w:val="00802B81"/>
    <w:rsid w:val="008032FD"/>
    <w:rsid w:val="00803746"/>
    <w:rsid w:val="00805023"/>
    <w:rsid w:val="008061E5"/>
    <w:rsid w:val="00807BC3"/>
    <w:rsid w:val="00810401"/>
    <w:rsid w:val="008108A4"/>
    <w:rsid w:val="008111E4"/>
    <w:rsid w:val="008113D5"/>
    <w:rsid w:val="00812725"/>
    <w:rsid w:val="00812CDC"/>
    <w:rsid w:val="0081301C"/>
    <w:rsid w:val="0081454C"/>
    <w:rsid w:val="00814C97"/>
    <w:rsid w:val="0081756A"/>
    <w:rsid w:val="00817673"/>
    <w:rsid w:val="00817CAE"/>
    <w:rsid w:val="00817DD6"/>
    <w:rsid w:val="0082129D"/>
    <w:rsid w:val="00821DD6"/>
    <w:rsid w:val="00827063"/>
    <w:rsid w:val="008320DB"/>
    <w:rsid w:val="00834181"/>
    <w:rsid w:val="00835462"/>
    <w:rsid w:val="00835795"/>
    <w:rsid w:val="00836A2E"/>
    <w:rsid w:val="00837D2B"/>
    <w:rsid w:val="0084015A"/>
    <w:rsid w:val="008403D3"/>
    <w:rsid w:val="00842DE8"/>
    <w:rsid w:val="00843775"/>
    <w:rsid w:val="00845430"/>
    <w:rsid w:val="00845FA4"/>
    <w:rsid w:val="00850704"/>
    <w:rsid w:val="00850D1F"/>
    <w:rsid w:val="0085104F"/>
    <w:rsid w:val="008527A7"/>
    <w:rsid w:val="00854606"/>
    <w:rsid w:val="00856749"/>
    <w:rsid w:val="00856758"/>
    <w:rsid w:val="008567A9"/>
    <w:rsid w:val="00856BFD"/>
    <w:rsid w:val="008573C2"/>
    <w:rsid w:val="00857D35"/>
    <w:rsid w:val="008602F3"/>
    <w:rsid w:val="00860D59"/>
    <w:rsid w:val="00861298"/>
    <w:rsid w:val="008613B4"/>
    <w:rsid w:val="008629A9"/>
    <w:rsid w:val="008657CF"/>
    <w:rsid w:val="00865C8D"/>
    <w:rsid w:val="00867D62"/>
    <w:rsid w:val="0087176E"/>
    <w:rsid w:val="00871873"/>
    <w:rsid w:val="00871B56"/>
    <w:rsid w:val="008721DB"/>
    <w:rsid w:val="00872BA3"/>
    <w:rsid w:val="00874151"/>
    <w:rsid w:val="00875634"/>
    <w:rsid w:val="00875878"/>
    <w:rsid w:val="00875B55"/>
    <w:rsid w:val="00875EB5"/>
    <w:rsid w:val="00876465"/>
    <w:rsid w:val="00876987"/>
    <w:rsid w:val="008772B4"/>
    <w:rsid w:val="00877787"/>
    <w:rsid w:val="00877878"/>
    <w:rsid w:val="00882056"/>
    <w:rsid w:val="008822B9"/>
    <w:rsid w:val="00883E42"/>
    <w:rsid w:val="00883EA1"/>
    <w:rsid w:val="0088513A"/>
    <w:rsid w:val="0088634A"/>
    <w:rsid w:val="00887E04"/>
    <w:rsid w:val="00892180"/>
    <w:rsid w:val="0089299F"/>
    <w:rsid w:val="00893C19"/>
    <w:rsid w:val="00893F23"/>
    <w:rsid w:val="00895308"/>
    <w:rsid w:val="00895E4B"/>
    <w:rsid w:val="008A014D"/>
    <w:rsid w:val="008A0240"/>
    <w:rsid w:val="008A0988"/>
    <w:rsid w:val="008A351A"/>
    <w:rsid w:val="008A5EDF"/>
    <w:rsid w:val="008B04AC"/>
    <w:rsid w:val="008B191B"/>
    <w:rsid w:val="008B2E2C"/>
    <w:rsid w:val="008B34C6"/>
    <w:rsid w:val="008B37AF"/>
    <w:rsid w:val="008B5601"/>
    <w:rsid w:val="008B5A76"/>
    <w:rsid w:val="008B6F16"/>
    <w:rsid w:val="008B70B5"/>
    <w:rsid w:val="008B7978"/>
    <w:rsid w:val="008C1F4E"/>
    <w:rsid w:val="008C3B9F"/>
    <w:rsid w:val="008C4054"/>
    <w:rsid w:val="008C56FD"/>
    <w:rsid w:val="008C58C3"/>
    <w:rsid w:val="008C5EA3"/>
    <w:rsid w:val="008C7B58"/>
    <w:rsid w:val="008D0CF3"/>
    <w:rsid w:val="008D215B"/>
    <w:rsid w:val="008D4205"/>
    <w:rsid w:val="008D4CA8"/>
    <w:rsid w:val="008D54FE"/>
    <w:rsid w:val="008D673C"/>
    <w:rsid w:val="008D6C8D"/>
    <w:rsid w:val="008D75E8"/>
    <w:rsid w:val="008E0F58"/>
    <w:rsid w:val="008E1743"/>
    <w:rsid w:val="008E1B57"/>
    <w:rsid w:val="008E2B54"/>
    <w:rsid w:val="008E2C99"/>
    <w:rsid w:val="008E35AC"/>
    <w:rsid w:val="008E4404"/>
    <w:rsid w:val="008E4DC6"/>
    <w:rsid w:val="008E58C7"/>
    <w:rsid w:val="008E663B"/>
    <w:rsid w:val="008E67BE"/>
    <w:rsid w:val="008E7912"/>
    <w:rsid w:val="008F17D2"/>
    <w:rsid w:val="008F1811"/>
    <w:rsid w:val="008F188E"/>
    <w:rsid w:val="008F4ABC"/>
    <w:rsid w:val="008F5021"/>
    <w:rsid w:val="008F583B"/>
    <w:rsid w:val="008F6834"/>
    <w:rsid w:val="008F7329"/>
    <w:rsid w:val="008F7817"/>
    <w:rsid w:val="00901DB9"/>
    <w:rsid w:val="00901ED5"/>
    <w:rsid w:val="00902517"/>
    <w:rsid w:val="00903FB9"/>
    <w:rsid w:val="0090433C"/>
    <w:rsid w:val="00904FCD"/>
    <w:rsid w:val="0090524C"/>
    <w:rsid w:val="009058FF"/>
    <w:rsid w:val="0090691F"/>
    <w:rsid w:val="0090709D"/>
    <w:rsid w:val="009103B3"/>
    <w:rsid w:val="00910963"/>
    <w:rsid w:val="00912FD5"/>
    <w:rsid w:val="00913DBD"/>
    <w:rsid w:val="00914F7F"/>
    <w:rsid w:val="00917E06"/>
    <w:rsid w:val="00920368"/>
    <w:rsid w:val="00920BB7"/>
    <w:rsid w:val="009240F1"/>
    <w:rsid w:val="00924268"/>
    <w:rsid w:val="009256B2"/>
    <w:rsid w:val="00925E73"/>
    <w:rsid w:val="00925F18"/>
    <w:rsid w:val="009263BF"/>
    <w:rsid w:val="0092788F"/>
    <w:rsid w:val="00927CD0"/>
    <w:rsid w:val="00927E6B"/>
    <w:rsid w:val="009316A5"/>
    <w:rsid w:val="009319B9"/>
    <w:rsid w:val="0093207D"/>
    <w:rsid w:val="0093303B"/>
    <w:rsid w:val="0093349E"/>
    <w:rsid w:val="0093382A"/>
    <w:rsid w:val="0093407C"/>
    <w:rsid w:val="00934B55"/>
    <w:rsid w:val="00935429"/>
    <w:rsid w:val="009362CA"/>
    <w:rsid w:val="009367E8"/>
    <w:rsid w:val="00936A60"/>
    <w:rsid w:val="0094173C"/>
    <w:rsid w:val="00943573"/>
    <w:rsid w:val="00943E17"/>
    <w:rsid w:val="00944FAE"/>
    <w:rsid w:val="009450C8"/>
    <w:rsid w:val="00945F62"/>
    <w:rsid w:val="00946B9B"/>
    <w:rsid w:val="0095458F"/>
    <w:rsid w:val="0095511F"/>
    <w:rsid w:val="00955AC0"/>
    <w:rsid w:val="00956D5A"/>
    <w:rsid w:val="00957616"/>
    <w:rsid w:val="009578EA"/>
    <w:rsid w:val="009609C8"/>
    <w:rsid w:val="00961046"/>
    <w:rsid w:val="0096134E"/>
    <w:rsid w:val="009613C7"/>
    <w:rsid w:val="00962204"/>
    <w:rsid w:val="00962A8F"/>
    <w:rsid w:val="00962B96"/>
    <w:rsid w:val="00962C63"/>
    <w:rsid w:val="00962D56"/>
    <w:rsid w:val="009639A3"/>
    <w:rsid w:val="0096724C"/>
    <w:rsid w:val="00967927"/>
    <w:rsid w:val="00967DD7"/>
    <w:rsid w:val="0097125F"/>
    <w:rsid w:val="00971B61"/>
    <w:rsid w:val="00973220"/>
    <w:rsid w:val="00973D98"/>
    <w:rsid w:val="009744B1"/>
    <w:rsid w:val="00974620"/>
    <w:rsid w:val="00974954"/>
    <w:rsid w:val="00976C7B"/>
    <w:rsid w:val="00976F95"/>
    <w:rsid w:val="00980637"/>
    <w:rsid w:val="00980717"/>
    <w:rsid w:val="00980801"/>
    <w:rsid w:val="00980932"/>
    <w:rsid w:val="00980C31"/>
    <w:rsid w:val="0098137F"/>
    <w:rsid w:val="009832F3"/>
    <w:rsid w:val="009859E5"/>
    <w:rsid w:val="00985B2D"/>
    <w:rsid w:val="0098653E"/>
    <w:rsid w:val="0098678F"/>
    <w:rsid w:val="00987F39"/>
    <w:rsid w:val="0099098B"/>
    <w:rsid w:val="009921E0"/>
    <w:rsid w:val="00992D24"/>
    <w:rsid w:val="009930FE"/>
    <w:rsid w:val="00993474"/>
    <w:rsid w:val="00993716"/>
    <w:rsid w:val="009955FF"/>
    <w:rsid w:val="00995B1C"/>
    <w:rsid w:val="00996D71"/>
    <w:rsid w:val="00996DA5"/>
    <w:rsid w:val="009A2509"/>
    <w:rsid w:val="009A2711"/>
    <w:rsid w:val="009A3A5C"/>
    <w:rsid w:val="009A3EE7"/>
    <w:rsid w:val="009A5E91"/>
    <w:rsid w:val="009B27B7"/>
    <w:rsid w:val="009B333F"/>
    <w:rsid w:val="009B3F45"/>
    <w:rsid w:val="009B45E5"/>
    <w:rsid w:val="009B545E"/>
    <w:rsid w:val="009B577A"/>
    <w:rsid w:val="009B5903"/>
    <w:rsid w:val="009B6423"/>
    <w:rsid w:val="009B7674"/>
    <w:rsid w:val="009B77A2"/>
    <w:rsid w:val="009B79E4"/>
    <w:rsid w:val="009B7BD4"/>
    <w:rsid w:val="009C360C"/>
    <w:rsid w:val="009C3964"/>
    <w:rsid w:val="009C3F84"/>
    <w:rsid w:val="009C5882"/>
    <w:rsid w:val="009C59AD"/>
    <w:rsid w:val="009C6931"/>
    <w:rsid w:val="009C7B36"/>
    <w:rsid w:val="009D1254"/>
    <w:rsid w:val="009D13BD"/>
    <w:rsid w:val="009D259D"/>
    <w:rsid w:val="009D2655"/>
    <w:rsid w:val="009D31A2"/>
    <w:rsid w:val="009D47B2"/>
    <w:rsid w:val="009D537B"/>
    <w:rsid w:val="009D608B"/>
    <w:rsid w:val="009D6B92"/>
    <w:rsid w:val="009D71AF"/>
    <w:rsid w:val="009D7DE7"/>
    <w:rsid w:val="009E0DB9"/>
    <w:rsid w:val="009E59BD"/>
    <w:rsid w:val="009E7BAE"/>
    <w:rsid w:val="009F08C3"/>
    <w:rsid w:val="009F1EDC"/>
    <w:rsid w:val="009F2189"/>
    <w:rsid w:val="009F3430"/>
    <w:rsid w:val="009F42B6"/>
    <w:rsid w:val="009F56F9"/>
    <w:rsid w:val="009F57EE"/>
    <w:rsid w:val="009F6497"/>
    <w:rsid w:val="009F7BE7"/>
    <w:rsid w:val="00A00487"/>
    <w:rsid w:val="00A00E95"/>
    <w:rsid w:val="00A02427"/>
    <w:rsid w:val="00A0262D"/>
    <w:rsid w:val="00A03ED0"/>
    <w:rsid w:val="00A068B9"/>
    <w:rsid w:val="00A068CC"/>
    <w:rsid w:val="00A073AC"/>
    <w:rsid w:val="00A073F1"/>
    <w:rsid w:val="00A07401"/>
    <w:rsid w:val="00A07475"/>
    <w:rsid w:val="00A10D82"/>
    <w:rsid w:val="00A11041"/>
    <w:rsid w:val="00A12F3B"/>
    <w:rsid w:val="00A1330A"/>
    <w:rsid w:val="00A13405"/>
    <w:rsid w:val="00A157A7"/>
    <w:rsid w:val="00A158F4"/>
    <w:rsid w:val="00A17791"/>
    <w:rsid w:val="00A17892"/>
    <w:rsid w:val="00A20293"/>
    <w:rsid w:val="00A21430"/>
    <w:rsid w:val="00A21993"/>
    <w:rsid w:val="00A23FA0"/>
    <w:rsid w:val="00A243E8"/>
    <w:rsid w:val="00A2446D"/>
    <w:rsid w:val="00A24E2D"/>
    <w:rsid w:val="00A26BFE"/>
    <w:rsid w:val="00A30AAE"/>
    <w:rsid w:val="00A3172E"/>
    <w:rsid w:val="00A326B3"/>
    <w:rsid w:val="00A32B8C"/>
    <w:rsid w:val="00A33455"/>
    <w:rsid w:val="00A3386A"/>
    <w:rsid w:val="00A34310"/>
    <w:rsid w:val="00A353B4"/>
    <w:rsid w:val="00A3614B"/>
    <w:rsid w:val="00A40C05"/>
    <w:rsid w:val="00A423C0"/>
    <w:rsid w:val="00A44246"/>
    <w:rsid w:val="00A44674"/>
    <w:rsid w:val="00A44FF8"/>
    <w:rsid w:val="00A46CBB"/>
    <w:rsid w:val="00A47684"/>
    <w:rsid w:val="00A47DFC"/>
    <w:rsid w:val="00A47EB8"/>
    <w:rsid w:val="00A50D9D"/>
    <w:rsid w:val="00A50E2F"/>
    <w:rsid w:val="00A510C9"/>
    <w:rsid w:val="00A51B5F"/>
    <w:rsid w:val="00A51C8E"/>
    <w:rsid w:val="00A529D2"/>
    <w:rsid w:val="00A52D01"/>
    <w:rsid w:val="00A53000"/>
    <w:rsid w:val="00A545C6"/>
    <w:rsid w:val="00A56893"/>
    <w:rsid w:val="00A5739E"/>
    <w:rsid w:val="00A57487"/>
    <w:rsid w:val="00A61E2C"/>
    <w:rsid w:val="00A669D0"/>
    <w:rsid w:val="00A67A4D"/>
    <w:rsid w:val="00A713F0"/>
    <w:rsid w:val="00A72071"/>
    <w:rsid w:val="00A73830"/>
    <w:rsid w:val="00A747C3"/>
    <w:rsid w:val="00A756B5"/>
    <w:rsid w:val="00A75F70"/>
    <w:rsid w:val="00A75F87"/>
    <w:rsid w:val="00A76506"/>
    <w:rsid w:val="00A775A5"/>
    <w:rsid w:val="00A81AF4"/>
    <w:rsid w:val="00A82C24"/>
    <w:rsid w:val="00A83AF7"/>
    <w:rsid w:val="00A83D2F"/>
    <w:rsid w:val="00A84713"/>
    <w:rsid w:val="00A90081"/>
    <w:rsid w:val="00A91927"/>
    <w:rsid w:val="00A91ED8"/>
    <w:rsid w:val="00A9240E"/>
    <w:rsid w:val="00A92F26"/>
    <w:rsid w:val="00A9384C"/>
    <w:rsid w:val="00A94592"/>
    <w:rsid w:val="00A9462F"/>
    <w:rsid w:val="00A95D8B"/>
    <w:rsid w:val="00A9699D"/>
    <w:rsid w:val="00A96A27"/>
    <w:rsid w:val="00A97727"/>
    <w:rsid w:val="00AA288D"/>
    <w:rsid w:val="00AA2C87"/>
    <w:rsid w:val="00AA4630"/>
    <w:rsid w:val="00AA473C"/>
    <w:rsid w:val="00AA6965"/>
    <w:rsid w:val="00AB037D"/>
    <w:rsid w:val="00AB1D36"/>
    <w:rsid w:val="00AB1F5E"/>
    <w:rsid w:val="00AB4BB0"/>
    <w:rsid w:val="00AB4C1E"/>
    <w:rsid w:val="00AB4EAA"/>
    <w:rsid w:val="00AB5832"/>
    <w:rsid w:val="00AB5CA2"/>
    <w:rsid w:val="00AB7DAC"/>
    <w:rsid w:val="00AC0270"/>
    <w:rsid w:val="00AC1175"/>
    <w:rsid w:val="00AC150C"/>
    <w:rsid w:val="00AC34D4"/>
    <w:rsid w:val="00AC3EA3"/>
    <w:rsid w:val="00AC4390"/>
    <w:rsid w:val="00AC5967"/>
    <w:rsid w:val="00AC698F"/>
    <w:rsid w:val="00AC7398"/>
    <w:rsid w:val="00AC792D"/>
    <w:rsid w:val="00AC7CAC"/>
    <w:rsid w:val="00AD0026"/>
    <w:rsid w:val="00AD2239"/>
    <w:rsid w:val="00AD2FC8"/>
    <w:rsid w:val="00AD41FB"/>
    <w:rsid w:val="00AD573E"/>
    <w:rsid w:val="00AD65C8"/>
    <w:rsid w:val="00AD7AA2"/>
    <w:rsid w:val="00AE23C8"/>
    <w:rsid w:val="00AE2B5F"/>
    <w:rsid w:val="00AE398B"/>
    <w:rsid w:val="00AE40A0"/>
    <w:rsid w:val="00AE4254"/>
    <w:rsid w:val="00AE518B"/>
    <w:rsid w:val="00AE5704"/>
    <w:rsid w:val="00AE6E5A"/>
    <w:rsid w:val="00AE6E69"/>
    <w:rsid w:val="00AE7690"/>
    <w:rsid w:val="00AE76AD"/>
    <w:rsid w:val="00AE7943"/>
    <w:rsid w:val="00AF0FDF"/>
    <w:rsid w:val="00AF2034"/>
    <w:rsid w:val="00AF2500"/>
    <w:rsid w:val="00AF67BC"/>
    <w:rsid w:val="00AF71B4"/>
    <w:rsid w:val="00AF77A1"/>
    <w:rsid w:val="00B007FB"/>
    <w:rsid w:val="00B00B63"/>
    <w:rsid w:val="00B011B0"/>
    <w:rsid w:val="00B015BE"/>
    <w:rsid w:val="00B0162F"/>
    <w:rsid w:val="00B02160"/>
    <w:rsid w:val="00B04745"/>
    <w:rsid w:val="00B05494"/>
    <w:rsid w:val="00B07755"/>
    <w:rsid w:val="00B07CF7"/>
    <w:rsid w:val="00B07FEC"/>
    <w:rsid w:val="00B11742"/>
    <w:rsid w:val="00B13CE5"/>
    <w:rsid w:val="00B16898"/>
    <w:rsid w:val="00B16C87"/>
    <w:rsid w:val="00B171CA"/>
    <w:rsid w:val="00B176CC"/>
    <w:rsid w:val="00B21E12"/>
    <w:rsid w:val="00B22902"/>
    <w:rsid w:val="00B23143"/>
    <w:rsid w:val="00B24E45"/>
    <w:rsid w:val="00B25BB4"/>
    <w:rsid w:val="00B30A24"/>
    <w:rsid w:val="00B31B24"/>
    <w:rsid w:val="00B33120"/>
    <w:rsid w:val="00B35A52"/>
    <w:rsid w:val="00B36518"/>
    <w:rsid w:val="00B368D2"/>
    <w:rsid w:val="00B37E2A"/>
    <w:rsid w:val="00B42617"/>
    <w:rsid w:val="00B44538"/>
    <w:rsid w:val="00B45701"/>
    <w:rsid w:val="00B476C1"/>
    <w:rsid w:val="00B51B45"/>
    <w:rsid w:val="00B51E4F"/>
    <w:rsid w:val="00B51ECD"/>
    <w:rsid w:val="00B53316"/>
    <w:rsid w:val="00B5353C"/>
    <w:rsid w:val="00B549C0"/>
    <w:rsid w:val="00B554F7"/>
    <w:rsid w:val="00B557BA"/>
    <w:rsid w:val="00B568FD"/>
    <w:rsid w:val="00B56C9E"/>
    <w:rsid w:val="00B61BEA"/>
    <w:rsid w:val="00B64FB1"/>
    <w:rsid w:val="00B657B8"/>
    <w:rsid w:val="00B659D0"/>
    <w:rsid w:val="00B66815"/>
    <w:rsid w:val="00B66BEE"/>
    <w:rsid w:val="00B71657"/>
    <w:rsid w:val="00B74FA1"/>
    <w:rsid w:val="00B76270"/>
    <w:rsid w:val="00B7640E"/>
    <w:rsid w:val="00B7744D"/>
    <w:rsid w:val="00B80124"/>
    <w:rsid w:val="00B8059B"/>
    <w:rsid w:val="00B805B2"/>
    <w:rsid w:val="00B80737"/>
    <w:rsid w:val="00B80D8B"/>
    <w:rsid w:val="00B811C6"/>
    <w:rsid w:val="00B8143A"/>
    <w:rsid w:val="00B81E78"/>
    <w:rsid w:val="00B82167"/>
    <w:rsid w:val="00B828EC"/>
    <w:rsid w:val="00B829E1"/>
    <w:rsid w:val="00B8345B"/>
    <w:rsid w:val="00B84920"/>
    <w:rsid w:val="00B852F2"/>
    <w:rsid w:val="00B8556A"/>
    <w:rsid w:val="00B87612"/>
    <w:rsid w:val="00B87B76"/>
    <w:rsid w:val="00B90638"/>
    <w:rsid w:val="00B923E6"/>
    <w:rsid w:val="00B926B7"/>
    <w:rsid w:val="00B9326B"/>
    <w:rsid w:val="00B93650"/>
    <w:rsid w:val="00B94562"/>
    <w:rsid w:val="00B955A9"/>
    <w:rsid w:val="00B9705E"/>
    <w:rsid w:val="00BA0C4C"/>
    <w:rsid w:val="00BA12B4"/>
    <w:rsid w:val="00BA2A6B"/>
    <w:rsid w:val="00BA2AC8"/>
    <w:rsid w:val="00BA38FE"/>
    <w:rsid w:val="00BA3A4E"/>
    <w:rsid w:val="00BA59AB"/>
    <w:rsid w:val="00BA5E64"/>
    <w:rsid w:val="00BA6034"/>
    <w:rsid w:val="00BA6A67"/>
    <w:rsid w:val="00BB01FB"/>
    <w:rsid w:val="00BB20E7"/>
    <w:rsid w:val="00BB2360"/>
    <w:rsid w:val="00BB28A9"/>
    <w:rsid w:val="00BB29B6"/>
    <w:rsid w:val="00BB2B72"/>
    <w:rsid w:val="00BB2C47"/>
    <w:rsid w:val="00BB2DCD"/>
    <w:rsid w:val="00BB41CE"/>
    <w:rsid w:val="00BB4A22"/>
    <w:rsid w:val="00BB68C1"/>
    <w:rsid w:val="00BB6949"/>
    <w:rsid w:val="00BC1499"/>
    <w:rsid w:val="00BC151B"/>
    <w:rsid w:val="00BC1620"/>
    <w:rsid w:val="00BC3009"/>
    <w:rsid w:val="00BC44E2"/>
    <w:rsid w:val="00BC4916"/>
    <w:rsid w:val="00BC5000"/>
    <w:rsid w:val="00BC631B"/>
    <w:rsid w:val="00BC7AC3"/>
    <w:rsid w:val="00BD09B7"/>
    <w:rsid w:val="00BD174B"/>
    <w:rsid w:val="00BD1BC4"/>
    <w:rsid w:val="00BD2752"/>
    <w:rsid w:val="00BD3886"/>
    <w:rsid w:val="00BD3B92"/>
    <w:rsid w:val="00BD5AFD"/>
    <w:rsid w:val="00BD702A"/>
    <w:rsid w:val="00BD7440"/>
    <w:rsid w:val="00BD7762"/>
    <w:rsid w:val="00BE0A2C"/>
    <w:rsid w:val="00BE386E"/>
    <w:rsid w:val="00BE4AD8"/>
    <w:rsid w:val="00BE745B"/>
    <w:rsid w:val="00BF047D"/>
    <w:rsid w:val="00BF0E40"/>
    <w:rsid w:val="00BF106F"/>
    <w:rsid w:val="00BF1546"/>
    <w:rsid w:val="00BF1A01"/>
    <w:rsid w:val="00BF1E02"/>
    <w:rsid w:val="00BF1EBB"/>
    <w:rsid w:val="00BF2056"/>
    <w:rsid w:val="00BF3E14"/>
    <w:rsid w:val="00BF43EC"/>
    <w:rsid w:val="00BF56FA"/>
    <w:rsid w:val="00BF5CE2"/>
    <w:rsid w:val="00BF6203"/>
    <w:rsid w:val="00BF68A4"/>
    <w:rsid w:val="00BF68AC"/>
    <w:rsid w:val="00C012A3"/>
    <w:rsid w:val="00C0153D"/>
    <w:rsid w:val="00C0243F"/>
    <w:rsid w:val="00C04CE8"/>
    <w:rsid w:val="00C06614"/>
    <w:rsid w:val="00C11AEF"/>
    <w:rsid w:val="00C1373E"/>
    <w:rsid w:val="00C139A7"/>
    <w:rsid w:val="00C15AD3"/>
    <w:rsid w:val="00C15FCF"/>
    <w:rsid w:val="00C1670E"/>
    <w:rsid w:val="00C16F19"/>
    <w:rsid w:val="00C1712E"/>
    <w:rsid w:val="00C175EA"/>
    <w:rsid w:val="00C1796A"/>
    <w:rsid w:val="00C21C9D"/>
    <w:rsid w:val="00C23394"/>
    <w:rsid w:val="00C261ED"/>
    <w:rsid w:val="00C30312"/>
    <w:rsid w:val="00C30EB1"/>
    <w:rsid w:val="00C314B5"/>
    <w:rsid w:val="00C321C5"/>
    <w:rsid w:val="00C3236A"/>
    <w:rsid w:val="00C327E6"/>
    <w:rsid w:val="00C339F8"/>
    <w:rsid w:val="00C345BC"/>
    <w:rsid w:val="00C356A6"/>
    <w:rsid w:val="00C3797C"/>
    <w:rsid w:val="00C40BBE"/>
    <w:rsid w:val="00C41968"/>
    <w:rsid w:val="00C422E6"/>
    <w:rsid w:val="00C43BE7"/>
    <w:rsid w:val="00C47EEA"/>
    <w:rsid w:val="00C52A7B"/>
    <w:rsid w:val="00C52E28"/>
    <w:rsid w:val="00C5570E"/>
    <w:rsid w:val="00C577BB"/>
    <w:rsid w:val="00C60FD9"/>
    <w:rsid w:val="00C621E8"/>
    <w:rsid w:val="00C62E41"/>
    <w:rsid w:val="00C6324C"/>
    <w:rsid w:val="00C64CC8"/>
    <w:rsid w:val="00C65B44"/>
    <w:rsid w:val="00C66219"/>
    <w:rsid w:val="00C6621D"/>
    <w:rsid w:val="00C663BB"/>
    <w:rsid w:val="00C679AA"/>
    <w:rsid w:val="00C704A5"/>
    <w:rsid w:val="00C724CF"/>
    <w:rsid w:val="00C72A27"/>
    <w:rsid w:val="00C73A10"/>
    <w:rsid w:val="00C75972"/>
    <w:rsid w:val="00C77B74"/>
    <w:rsid w:val="00C77D63"/>
    <w:rsid w:val="00C80DA2"/>
    <w:rsid w:val="00C821C9"/>
    <w:rsid w:val="00C82792"/>
    <w:rsid w:val="00C83695"/>
    <w:rsid w:val="00C8580A"/>
    <w:rsid w:val="00C87BB5"/>
    <w:rsid w:val="00C87CDC"/>
    <w:rsid w:val="00C90218"/>
    <w:rsid w:val="00C9063E"/>
    <w:rsid w:val="00C906F6"/>
    <w:rsid w:val="00C91607"/>
    <w:rsid w:val="00C91B0C"/>
    <w:rsid w:val="00C928D8"/>
    <w:rsid w:val="00C939CB"/>
    <w:rsid w:val="00C93ED4"/>
    <w:rsid w:val="00C94595"/>
    <w:rsid w:val="00C948FD"/>
    <w:rsid w:val="00C94CCA"/>
    <w:rsid w:val="00C95144"/>
    <w:rsid w:val="00C95711"/>
    <w:rsid w:val="00C9792B"/>
    <w:rsid w:val="00CA14E7"/>
    <w:rsid w:val="00CA1AA8"/>
    <w:rsid w:val="00CA219E"/>
    <w:rsid w:val="00CA2904"/>
    <w:rsid w:val="00CA2CC9"/>
    <w:rsid w:val="00CA2DF2"/>
    <w:rsid w:val="00CA33D5"/>
    <w:rsid w:val="00CA44CC"/>
    <w:rsid w:val="00CA4884"/>
    <w:rsid w:val="00CA6A35"/>
    <w:rsid w:val="00CB14F4"/>
    <w:rsid w:val="00CB168B"/>
    <w:rsid w:val="00CB2220"/>
    <w:rsid w:val="00CB27D9"/>
    <w:rsid w:val="00CB2DD2"/>
    <w:rsid w:val="00CB3442"/>
    <w:rsid w:val="00CB359A"/>
    <w:rsid w:val="00CB43D5"/>
    <w:rsid w:val="00CB548B"/>
    <w:rsid w:val="00CB55B3"/>
    <w:rsid w:val="00CB5E23"/>
    <w:rsid w:val="00CB628C"/>
    <w:rsid w:val="00CB7970"/>
    <w:rsid w:val="00CC01C7"/>
    <w:rsid w:val="00CC1832"/>
    <w:rsid w:val="00CC2425"/>
    <w:rsid w:val="00CC2E0F"/>
    <w:rsid w:val="00CC2F9D"/>
    <w:rsid w:val="00CC50AE"/>
    <w:rsid w:val="00CC57C2"/>
    <w:rsid w:val="00CC64A0"/>
    <w:rsid w:val="00CC76F9"/>
    <w:rsid w:val="00CC7765"/>
    <w:rsid w:val="00CD066B"/>
    <w:rsid w:val="00CD1B02"/>
    <w:rsid w:val="00CD357A"/>
    <w:rsid w:val="00CD3AB4"/>
    <w:rsid w:val="00CD3ECE"/>
    <w:rsid w:val="00CD46E2"/>
    <w:rsid w:val="00CD651C"/>
    <w:rsid w:val="00CD720B"/>
    <w:rsid w:val="00CE02E7"/>
    <w:rsid w:val="00CE1802"/>
    <w:rsid w:val="00CE2FF8"/>
    <w:rsid w:val="00CE39B3"/>
    <w:rsid w:val="00CE4689"/>
    <w:rsid w:val="00CE76C2"/>
    <w:rsid w:val="00CE7A1C"/>
    <w:rsid w:val="00CE7F03"/>
    <w:rsid w:val="00CF0D22"/>
    <w:rsid w:val="00CF15FF"/>
    <w:rsid w:val="00CF28DE"/>
    <w:rsid w:val="00CF3D63"/>
    <w:rsid w:val="00CF437F"/>
    <w:rsid w:val="00CF6403"/>
    <w:rsid w:val="00CF6E4A"/>
    <w:rsid w:val="00CF78F0"/>
    <w:rsid w:val="00D00390"/>
    <w:rsid w:val="00D00D0B"/>
    <w:rsid w:val="00D023C5"/>
    <w:rsid w:val="00D02A6E"/>
    <w:rsid w:val="00D03A54"/>
    <w:rsid w:val="00D03AF8"/>
    <w:rsid w:val="00D03E9C"/>
    <w:rsid w:val="00D044BC"/>
    <w:rsid w:val="00D04B69"/>
    <w:rsid w:val="00D04DE6"/>
    <w:rsid w:val="00D05148"/>
    <w:rsid w:val="00D055FF"/>
    <w:rsid w:val="00D05A8E"/>
    <w:rsid w:val="00D11F21"/>
    <w:rsid w:val="00D135B7"/>
    <w:rsid w:val="00D13DE3"/>
    <w:rsid w:val="00D14326"/>
    <w:rsid w:val="00D143E7"/>
    <w:rsid w:val="00D14401"/>
    <w:rsid w:val="00D1495C"/>
    <w:rsid w:val="00D155EE"/>
    <w:rsid w:val="00D15BAE"/>
    <w:rsid w:val="00D16E06"/>
    <w:rsid w:val="00D17302"/>
    <w:rsid w:val="00D17FBC"/>
    <w:rsid w:val="00D20269"/>
    <w:rsid w:val="00D21495"/>
    <w:rsid w:val="00D2189D"/>
    <w:rsid w:val="00D2501C"/>
    <w:rsid w:val="00D25727"/>
    <w:rsid w:val="00D2789D"/>
    <w:rsid w:val="00D30565"/>
    <w:rsid w:val="00D31360"/>
    <w:rsid w:val="00D319D8"/>
    <w:rsid w:val="00D32FE5"/>
    <w:rsid w:val="00D339FB"/>
    <w:rsid w:val="00D33B8A"/>
    <w:rsid w:val="00D34426"/>
    <w:rsid w:val="00D3450B"/>
    <w:rsid w:val="00D345A0"/>
    <w:rsid w:val="00D348A5"/>
    <w:rsid w:val="00D349A1"/>
    <w:rsid w:val="00D34B0F"/>
    <w:rsid w:val="00D34BB1"/>
    <w:rsid w:val="00D36F61"/>
    <w:rsid w:val="00D40420"/>
    <w:rsid w:val="00D43566"/>
    <w:rsid w:val="00D441BC"/>
    <w:rsid w:val="00D442B1"/>
    <w:rsid w:val="00D44836"/>
    <w:rsid w:val="00D454FD"/>
    <w:rsid w:val="00D456EA"/>
    <w:rsid w:val="00D462D0"/>
    <w:rsid w:val="00D4683A"/>
    <w:rsid w:val="00D46AB4"/>
    <w:rsid w:val="00D4786A"/>
    <w:rsid w:val="00D50797"/>
    <w:rsid w:val="00D50BBA"/>
    <w:rsid w:val="00D50D8E"/>
    <w:rsid w:val="00D50F4A"/>
    <w:rsid w:val="00D5108C"/>
    <w:rsid w:val="00D537FA"/>
    <w:rsid w:val="00D563FB"/>
    <w:rsid w:val="00D56CF9"/>
    <w:rsid w:val="00D575AE"/>
    <w:rsid w:val="00D6004D"/>
    <w:rsid w:val="00D60CE4"/>
    <w:rsid w:val="00D6159C"/>
    <w:rsid w:val="00D61CBE"/>
    <w:rsid w:val="00D61D36"/>
    <w:rsid w:val="00D62998"/>
    <w:rsid w:val="00D64D3B"/>
    <w:rsid w:val="00D660BE"/>
    <w:rsid w:val="00D667D9"/>
    <w:rsid w:val="00D66915"/>
    <w:rsid w:val="00D70F0C"/>
    <w:rsid w:val="00D721D3"/>
    <w:rsid w:val="00D74B87"/>
    <w:rsid w:val="00D7598C"/>
    <w:rsid w:val="00D75F20"/>
    <w:rsid w:val="00D77A8E"/>
    <w:rsid w:val="00D77A92"/>
    <w:rsid w:val="00D77E59"/>
    <w:rsid w:val="00D8099A"/>
    <w:rsid w:val="00D80D99"/>
    <w:rsid w:val="00D80E0F"/>
    <w:rsid w:val="00D81A54"/>
    <w:rsid w:val="00D8201D"/>
    <w:rsid w:val="00D820C8"/>
    <w:rsid w:val="00D8284C"/>
    <w:rsid w:val="00D84116"/>
    <w:rsid w:val="00D84157"/>
    <w:rsid w:val="00D85291"/>
    <w:rsid w:val="00D868B0"/>
    <w:rsid w:val="00D8746E"/>
    <w:rsid w:val="00D87A69"/>
    <w:rsid w:val="00D91F53"/>
    <w:rsid w:val="00D9503C"/>
    <w:rsid w:val="00D9628F"/>
    <w:rsid w:val="00D97A8A"/>
    <w:rsid w:val="00DA02B8"/>
    <w:rsid w:val="00DA21DD"/>
    <w:rsid w:val="00DA35E0"/>
    <w:rsid w:val="00DA38ED"/>
    <w:rsid w:val="00DA555F"/>
    <w:rsid w:val="00DA5DA4"/>
    <w:rsid w:val="00DA65D2"/>
    <w:rsid w:val="00DA6BB9"/>
    <w:rsid w:val="00DA79F5"/>
    <w:rsid w:val="00DB08C1"/>
    <w:rsid w:val="00DB0F90"/>
    <w:rsid w:val="00DB1C08"/>
    <w:rsid w:val="00DB2D74"/>
    <w:rsid w:val="00DB3072"/>
    <w:rsid w:val="00DB5B6C"/>
    <w:rsid w:val="00DB5CDF"/>
    <w:rsid w:val="00DB6D6E"/>
    <w:rsid w:val="00DB77A6"/>
    <w:rsid w:val="00DC0EFF"/>
    <w:rsid w:val="00DC1123"/>
    <w:rsid w:val="00DC4288"/>
    <w:rsid w:val="00DC4326"/>
    <w:rsid w:val="00DC5142"/>
    <w:rsid w:val="00DD08A4"/>
    <w:rsid w:val="00DD11A2"/>
    <w:rsid w:val="00DD1BD9"/>
    <w:rsid w:val="00DD25D8"/>
    <w:rsid w:val="00DD2906"/>
    <w:rsid w:val="00DD3AB4"/>
    <w:rsid w:val="00DD523A"/>
    <w:rsid w:val="00DD539B"/>
    <w:rsid w:val="00DD57B8"/>
    <w:rsid w:val="00DD692A"/>
    <w:rsid w:val="00DD6E9A"/>
    <w:rsid w:val="00DD73EF"/>
    <w:rsid w:val="00DD7713"/>
    <w:rsid w:val="00DE10E1"/>
    <w:rsid w:val="00DE23E8"/>
    <w:rsid w:val="00DE3454"/>
    <w:rsid w:val="00DE408A"/>
    <w:rsid w:val="00DE5E52"/>
    <w:rsid w:val="00DE79D0"/>
    <w:rsid w:val="00DF180E"/>
    <w:rsid w:val="00DF187F"/>
    <w:rsid w:val="00DF1EC1"/>
    <w:rsid w:val="00DF27E9"/>
    <w:rsid w:val="00DF37CE"/>
    <w:rsid w:val="00DF4159"/>
    <w:rsid w:val="00DF573C"/>
    <w:rsid w:val="00DF604F"/>
    <w:rsid w:val="00DF6C2D"/>
    <w:rsid w:val="00E00E84"/>
    <w:rsid w:val="00E0128B"/>
    <w:rsid w:val="00E019ED"/>
    <w:rsid w:val="00E02B90"/>
    <w:rsid w:val="00E052E5"/>
    <w:rsid w:val="00E064DE"/>
    <w:rsid w:val="00E06653"/>
    <w:rsid w:val="00E077E3"/>
    <w:rsid w:val="00E078FA"/>
    <w:rsid w:val="00E07FF3"/>
    <w:rsid w:val="00E11C78"/>
    <w:rsid w:val="00E11EE8"/>
    <w:rsid w:val="00E13C31"/>
    <w:rsid w:val="00E14234"/>
    <w:rsid w:val="00E15C49"/>
    <w:rsid w:val="00E20394"/>
    <w:rsid w:val="00E20BA5"/>
    <w:rsid w:val="00E20CA5"/>
    <w:rsid w:val="00E23051"/>
    <w:rsid w:val="00E235FE"/>
    <w:rsid w:val="00E23739"/>
    <w:rsid w:val="00E269E9"/>
    <w:rsid w:val="00E27524"/>
    <w:rsid w:val="00E313D7"/>
    <w:rsid w:val="00E32D3A"/>
    <w:rsid w:val="00E34107"/>
    <w:rsid w:val="00E352AC"/>
    <w:rsid w:val="00E37017"/>
    <w:rsid w:val="00E371DA"/>
    <w:rsid w:val="00E37723"/>
    <w:rsid w:val="00E4033E"/>
    <w:rsid w:val="00E40AAE"/>
    <w:rsid w:val="00E41891"/>
    <w:rsid w:val="00E44D76"/>
    <w:rsid w:val="00E45C44"/>
    <w:rsid w:val="00E47391"/>
    <w:rsid w:val="00E50D8A"/>
    <w:rsid w:val="00E5208E"/>
    <w:rsid w:val="00E558AD"/>
    <w:rsid w:val="00E56198"/>
    <w:rsid w:val="00E565EE"/>
    <w:rsid w:val="00E56BE3"/>
    <w:rsid w:val="00E571E7"/>
    <w:rsid w:val="00E6039C"/>
    <w:rsid w:val="00E617FD"/>
    <w:rsid w:val="00E62411"/>
    <w:rsid w:val="00E63798"/>
    <w:rsid w:val="00E63DEC"/>
    <w:rsid w:val="00E642A0"/>
    <w:rsid w:val="00E64E17"/>
    <w:rsid w:val="00E64EE6"/>
    <w:rsid w:val="00E6579B"/>
    <w:rsid w:val="00E703C7"/>
    <w:rsid w:val="00E70647"/>
    <w:rsid w:val="00E72A6B"/>
    <w:rsid w:val="00E73554"/>
    <w:rsid w:val="00E74D63"/>
    <w:rsid w:val="00E74D6B"/>
    <w:rsid w:val="00E77D16"/>
    <w:rsid w:val="00E77ED9"/>
    <w:rsid w:val="00E806A4"/>
    <w:rsid w:val="00E82461"/>
    <w:rsid w:val="00E8289B"/>
    <w:rsid w:val="00E852EA"/>
    <w:rsid w:val="00E87237"/>
    <w:rsid w:val="00E873CB"/>
    <w:rsid w:val="00E879C6"/>
    <w:rsid w:val="00E9017F"/>
    <w:rsid w:val="00E90F20"/>
    <w:rsid w:val="00E914B6"/>
    <w:rsid w:val="00E914D9"/>
    <w:rsid w:val="00E929AD"/>
    <w:rsid w:val="00E92B14"/>
    <w:rsid w:val="00E933C8"/>
    <w:rsid w:val="00E9423C"/>
    <w:rsid w:val="00E94E4F"/>
    <w:rsid w:val="00E94FBE"/>
    <w:rsid w:val="00E9566A"/>
    <w:rsid w:val="00E959B9"/>
    <w:rsid w:val="00E96CBF"/>
    <w:rsid w:val="00E979B2"/>
    <w:rsid w:val="00EA3D3C"/>
    <w:rsid w:val="00EA4EF9"/>
    <w:rsid w:val="00EA536A"/>
    <w:rsid w:val="00EA6A25"/>
    <w:rsid w:val="00EA7014"/>
    <w:rsid w:val="00EA7B15"/>
    <w:rsid w:val="00EB1142"/>
    <w:rsid w:val="00EB1497"/>
    <w:rsid w:val="00EB2855"/>
    <w:rsid w:val="00EB3F67"/>
    <w:rsid w:val="00EB438E"/>
    <w:rsid w:val="00EB618D"/>
    <w:rsid w:val="00EB6A1F"/>
    <w:rsid w:val="00EB6E7C"/>
    <w:rsid w:val="00EB724F"/>
    <w:rsid w:val="00EB76DA"/>
    <w:rsid w:val="00EC17DD"/>
    <w:rsid w:val="00EC22F9"/>
    <w:rsid w:val="00EC38D1"/>
    <w:rsid w:val="00EC3B23"/>
    <w:rsid w:val="00EC52F4"/>
    <w:rsid w:val="00EC6E37"/>
    <w:rsid w:val="00EC78B7"/>
    <w:rsid w:val="00EC7CC3"/>
    <w:rsid w:val="00ED0843"/>
    <w:rsid w:val="00ED094E"/>
    <w:rsid w:val="00ED1DD9"/>
    <w:rsid w:val="00ED3621"/>
    <w:rsid w:val="00ED66AE"/>
    <w:rsid w:val="00ED7AAC"/>
    <w:rsid w:val="00EE00AD"/>
    <w:rsid w:val="00EE00F4"/>
    <w:rsid w:val="00EE081F"/>
    <w:rsid w:val="00EE29B4"/>
    <w:rsid w:val="00EE3723"/>
    <w:rsid w:val="00EE54FB"/>
    <w:rsid w:val="00EE6B91"/>
    <w:rsid w:val="00EE70FD"/>
    <w:rsid w:val="00EF09BA"/>
    <w:rsid w:val="00EF0F48"/>
    <w:rsid w:val="00EF2F58"/>
    <w:rsid w:val="00EF556B"/>
    <w:rsid w:val="00F02788"/>
    <w:rsid w:val="00F04439"/>
    <w:rsid w:val="00F0444A"/>
    <w:rsid w:val="00F048A9"/>
    <w:rsid w:val="00F04C98"/>
    <w:rsid w:val="00F05C74"/>
    <w:rsid w:val="00F07965"/>
    <w:rsid w:val="00F07B38"/>
    <w:rsid w:val="00F107FD"/>
    <w:rsid w:val="00F10861"/>
    <w:rsid w:val="00F12318"/>
    <w:rsid w:val="00F13027"/>
    <w:rsid w:val="00F13BE9"/>
    <w:rsid w:val="00F17290"/>
    <w:rsid w:val="00F17409"/>
    <w:rsid w:val="00F17C24"/>
    <w:rsid w:val="00F2051B"/>
    <w:rsid w:val="00F21C0C"/>
    <w:rsid w:val="00F22A10"/>
    <w:rsid w:val="00F22D60"/>
    <w:rsid w:val="00F22E46"/>
    <w:rsid w:val="00F239E8"/>
    <w:rsid w:val="00F25171"/>
    <w:rsid w:val="00F254A4"/>
    <w:rsid w:val="00F32A84"/>
    <w:rsid w:val="00F32BE1"/>
    <w:rsid w:val="00F34044"/>
    <w:rsid w:val="00F368DA"/>
    <w:rsid w:val="00F40C30"/>
    <w:rsid w:val="00F417FF"/>
    <w:rsid w:val="00F43416"/>
    <w:rsid w:val="00F43E24"/>
    <w:rsid w:val="00F4407F"/>
    <w:rsid w:val="00F44616"/>
    <w:rsid w:val="00F45376"/>
    <w:rsid w:val="00F4544F"/>
    <w:rsid w:val="00F46494"/>
    <w:rsid w:val="00F470F7"/>
    <w:rsid w:val="00F4775F"/>
    <w:rsid w:val="00F477F0"/>
    <w:rsid w:val="00F535BD"/>
    <w:rsid w:val="00F558AB"/>
    <w:rsid w:val="00F57B56"/>
    <w:rsid w:val="00F606F4"/>
    <w:rsid w:val="00F61D2F"/>
    <w:rsid w:val="00F61D89"/>
    <w:rsid w:val="00F6348A"/>
    <w:rsid w:val="00F651C1"/>
    <w:rsid w:val="00F65309"/>
    <w:rsid w:val="00F656F1"/>
    <w:rsid w:val="00F6687E"/>
    <w:rsid w:val="00F670FA"/>
    <w:rsid w:val="00F67EBB"/>
    <w:rsid w:val="00F708C1"/>
    <w:rsid w:val="00F7201C"/>
    <w:rsid w:val="00F7260F"/>
    <w:rsid w:val="00F7305C"/>
    <w:rsid w:val="00F73088"/>
    <w:rsid w:val="00F735FD"/>
    <w:rsid w:val="00F74EFE"/>
    <w:rsid w:val="00F756B5"/>
    <w:rsid w:val="00F765C9"/>
    <w:rsid w:val="00F766A6"/>
    <w:rsid w:val="00F76BB3"/>
    <w:rsid w:val="00F76D8B"/>
    <w:rsid w:val="00F80F6C"/>
    <w:rsid w:val="00F819B9"/>
    <w:rsid w:val="00F8295E"/>
    <w:rsid w:val="00F831F7"/>
    <w:rsid w:val="00F84645"/>
    <w:rsid w:val="00F85CBD"/>
    <w:rsid w:val="00F85EF7"/>
    <w:rsid w:val="00F86223"/>
    <w:rsid w:val="00F868E6"/>
    <w:rsid w:val="00F86ABB"/>
    <w:rsid w:val="00F86B4E"/>
    <w:rsid w:val="00F86BF7"/>
    <w:rsid w:val="00F870B1"/>
    <w:rsid w:val="00F91965"/>
    <w:rsid w:val="00F92A71"/>
    <w:rsid w:val="00F92FD8"/>
    <w:rsid w:val="00F937D4"/>
    <w:rsid w:val="00F94DAB"/>
    <w:rsid w:val="00F94E35"/>
    <w:rsid w:val="00F96BDD"/>
    <w:rsid w:val="00F97039"/>
    <w:rsid w:val="00FA0A1E"/>
    <w:rsid w:val="00FA2181"/>
    <w:rsid w:val="00FA468C"/>
    <w:rsid w:val="00FA5C0B"/>
    <w:rsid w:val="00FA79A8"/>
    <w:rsid w:val="00FB0B78"/>
    <w:rsid w:val="00FB105B"/>
    <w:rsid w:val="00FB2445"/>
    <w:rsid w:val="00FB25A3"/>
    <w:rsid w:val="00FB356D"/>
    <w:rsid w:val="00FB369F"/>
    <w:rsid w:val="00FB4210"/>
    <w:rsid w:val="00FB4F1E"/>
    <w:rsid w:val="00FB53C1"/>
    <w:rsid w:val="00FB76A7"/>
    <w:rsid w:val="00FB7F13"/>
    <w:rsid w:val="00FC1E59"/>
    <w:rsid w:val="00FC3525"/>
    <w:rsid w:val="00FC4A19"/>
    <w:rsid w:val="00FD0B41"/>
    <w:rsid w:val="00FD17D6"/>
    <w:rsid w:val="00FD1B81"/>
    <w:rsid w:val="00FD2600"/>
    <w:rsid w:val="00FD34CC"/>
    <w:rsid w:val="00FD3C28"/>
    <w:rsid w:val="00FD6556"/>
    <w:rsid w:val="00FD6D38"/>
    <w:rsid w:val="00FD7648"/>
    <w:rsid w:val="00FE0039"/>
    <w:rsid w:val="00FE1BE3"/>
    <w:rsid w:val="00FE200D"/>
    <w:rsid w:val="00FE223A"/>
    <w:rsid w:val="00FE2770"/>
    <w:rsid w:val="00FE2855"/>
    <w:rsid w:val="00FE2D60"/>
    <w:rsid w:val="00FE3208"/>
    <w:rsid w:val="00FE457A"/>
    <w:rsid w:val="00FE57F8"/>
    <w:rsid w:val="00FF06A2"/>
    <w:rsid w:val="00FF08C0"/>
    <w:rsid w:val="00FF0B17"/>
    <w:rsid w:val="00FF14DE"/>
    <w:rsid w:val="00FF2362"/>
    <w:rsid w:val="00FF2CAC"/>
    <w:rsid w:val="00FF3D4C"/>
    <w:rsid w:val="00FF4AF7"/>
    <w:rsid w:val="00FF4C7C"/>
    <w:rsid w:val="00FF5581"/>
    <w:rsid w:val="00FF5B17"/>
    <w:rsid w:val="00FF63AF"/>
    <w:rsid w:val="00FF666B"/>
    <w:rsid w:val="00FF7AA1"/>
    <w:rsid w:val="018E0633"/>
    <w:rsid w:val="01CEBD93"/>
    <w:rsid w:val="021DC4D8"/>
    <w:rsid w:val="028CD341"/>
    <w:rsid w:val="02AB1738"/>
    <w:rsid w:val="02E8C5F6"/>
    <w:rsid w:val="0304C5D0"/>
    <w:rsid w:val="03265EBB"/>
    <w:rsid w:val="03E17DDE"/>
    <w:rsid w:val="040FD104"/>
    <w:rsid w:val="04872E59"/>
    <w:rsid w:val="04B43A42"/>
    <w:rsid w:val="05F3294E"/>
    <w:rsid w:val="06AC15CE"/>
    <w:rsid w:val="06D59D20"/>
    <w:rsid w:val="081BD5E7"/>
    <w:rsid w:val="08CE6833"/>
    <w:rsid w:val="09CC607D"/>
    <w:rsid w:val="09CF9190"/>
    <w:rsid w:val="0A3FA7BD"/>
    <w:rsid w:val="0A404542"/>
    <w:rsid w:val="0A49130C"/>
    <w:rsid w:val="0A54C384"/>
    <w:rsid w:val="0A8F90CD"/>
    <w:rsid w:val="0AC3853D"/>
    <w:rsid w:val="0AE48B06"/>
    <w:rsid w:val="0AFA53E5"/>
    <w:rsid w:val="0B644EE4"/>
    <w:rsid w:val="0BF00E7A"/>
    <w:rsid w:val="0BFA126F"/>
    <w:rsid w:val="0C0ED6D0"/>
    <w:rsid w:val="0C6A189F"/>
    <w:rsid w:val="0C951CC3"/>
    <w:rsid w:val="0CC8C6EF"/>
    <w:rsid w:val="0D4290B2"/>
    <w:rsid w:val="0DFC9EFA"/>
    <w:rsid w:val="0E00A7FF"/>
    <w:rsid w:val="0E1C1040"/>
    <w:rsid w:val="0EA877D6"/>
    <w:rsid w:val="0EE74C8A"/>
    <w:rsid w:val="0F0FEAC8"/>
    <w:rsid w:val="0F3ED196"/>
    <w:rsid w:val="0F99D362"/>
    <w:rsid w:val="0FA519CB"/>
    <w:rsid w:val="0FC5CC8A"/>
    <w:rsid w:val="10814291"/>
    <w:rsid w:val="11650357"/>
    <w:rsid w:val="121D3A2B"/>
    <w:rsid w:val="12224137"/>
    <w:rsid w:val="12882F37"/>
    <w:rsid w:val="12F31328"/>
    <w:rsid w:val="13231001"/>
    <w:rsid w:val="13FF5DAC"/>
    <w:rsid w:val="145E2D91"/>
    <w:rsid w:val="14B509BE"/>
    <w:rsid w:val="14F2B1A0"/>
    <w:rsid w:val="154FA066"/>
    <w:rsid w:val="15BDCB27"/>
    <w:rsid w:val="15F852DC"/>
    <w:rsid w:val="17019B4F"/>
    <w:rsid w:val="17215467"/>
    <w:rsid w:val="181038E1"/>
    <w:rsid w:val="1909492A"/>
    <w:rsid w:val="1976605E"/>
    <w:rsid w:val="1977BCB9"/>
    <w:rsid w:val="199F9F3A"/>
    <w:rsid w:val="1A1D847F"/>
    <w:rsid w:val="1A401468"/>
    <w:rsid w:val="1B02E2FE"/>
    <w:rsid w:val="1B0B427A"/>
    <w:rsid w:val="1B2D2D9C"/>
    <w:rsid w:val="1BBD5FD5"/>
    <w:rsid w:val="1C679F5A"/>
    <w:rsid w:val="1D5E1B41"/>
    <w:rsid w:val="1DD9095C"/>
    <w:rsid w:val="1E9B780E"/>
    <w:rsid w:val="1F4E2042"/>
    <w:rsid w:val="1F6FC76E"/>
    <w:rsid w:val="1FAD73C3"/>
    <w:rsid w:val="1FD3E35E"/>
    <w:rsid w:val="1FF3EA5C"/>
    <w:rsid w:val="201317C1"/>
    <w:rsid w:val="20FABE10"/>
    <w:rsid w:val="2109DDDA"/>
    <w:rsid w:val="21784576"/>
    <w:rsid w:val="22090B28"/>
    <w:rsid w:val="2219E026"/>
    <w:rsid w:val="22316D37"/>
    <w:rsid w:val="2334B908"/>
    <w:rsid w:val="2371FF0E"/>
    <w:rsid w:val="23802839"/>
    <w:rsid w:val="23915D7E"/>
    <w:rsid w:val="23A5ABF2"/>
    <w:rsid w:val="23CD3D98"/>
    <w:rsid w:val="245756B5"/>
    <w:rsid w:val="2457AC12"/>
    <w:rsid w:val="247CE0FF"/>
    <w:rsid w:val="25D5F139"/>
    <w:rsid w:val="2674D381"/>
    <w:rsid w:val="26F113D6"/>
    <w:rsid w:val="272BDD10"/>
    <w:rsid w:val="2771225B"/>
    <w:rsid w:val="27ACB09B"/>
    <w:rsid w:val="27E73E2F"/>
    <w:rsid w:val="282DC2CF"/>
    <w:rsid w:val="290687C1"/>
    <w:rsid w:val="291479A1"/>
    <w:rsid w:val="2ABDD26F"/>
    <w:rsid w:val="2ABDE15A"/>
    <w:rsid w:val="2ADDCC8B"/>
    <w:rsid w:val="2AF6AF78"/>
    <w:rsid w:val="2AF8C751"/>
    <w:rsid w:val="2B2B0ADD"/>
    <w:rsid w:val="2B2DAF46"/>
    <w:rsid w:val="2BB73EF5"/>
    <w:rsid w:val="2C161515"/>
    <w:rsid w:val="2C3948DE"/>
    <w:rsid w:val="2CBB25D8"/>
    <w:rsid w:val="2CBDC796"/>
    <w:rsid w:val="2D8D5094"/>
    <w:rsid w:val="2DAC20D3"/>
    <w:rsid w:val="2E00CB89"/>
    <w:rsid w:val="2EDB4BB2"/>
    <w:rsid w:val="2F6CE2DB"/>
    <w:rsid w:val="2FFCEFC1"/>
    <w:rsid w:val="3034ACBC"/>
    <w:rsid w:val="30C98F3F"/>
    <w:rsid w:val="30FD914A"/>
    <w:rsid w:val="313DE3B5"/>
    <w:rsid w:val="326482CA"/>
    <w:rsid w:val="32D44BFE"/>
    <w:rsid w:val="32DE7D1E"/>
    <w:rsid w:val="332D2CA0"/>
    <w:rsid w:val="3390F8DA"/>
    <w:rsid w:val="3408DF5E"/>
    <w:rsid w:val="341ACAC0"/>
    <w:rsid w:val="34BAF093"/>
    <w:rsid w:val="34D7888D"/>
    <w:rsid w:val="359BBDBC"/>
    <w:rsid w:val="359CEC75"/>
    <w:rsid w:val="3621A042"/>
    <w:rsid w:val="37649EA0"/>
    <w:rsid w:val="3779916A"/>
    <w:rsid w:val="37B21638"/>
    <w:rsid w:val="391F6D68"/>
    <w:rsid w:val="3953B073"/>
    <w:rsid w:val="39946600"/>
    <w:rsid w:val="3A4D7C8C"/>
    <w:rsid w:val="3AC92C78"/>
    <w:rsid w:val="3B0FCFAF"/>
    <w:rsid w:val="3B45A524"/>
    <w:rsid w:val="3B516C57"/>
    <w:rsid w:val="3BA48EC2"/>
    <w:rsid w:val="3BC88AD3"/>
    <w:rsid w:val="3C584357"/>
    <w:rsid w:val="3C6B21B7"/>
    <w:rsid w:val="3D6410ED"/>
    <w:rsid w:val="3DC3A6EA"/>
    <w:rsid w:val="3DDF91F5"/>
    <w:rsid w:val="3E13F0FC"/>
    <w:rsid w:val="3EC6F1AD"/>
    <w:rsid w:val="3ED8E11E"/>
    <w:rsid w:val="3F0936EB"/>
    <w:rsid w:val="40248F87"/>
    <w:rsid w:val="40E416F1"/>
    <w:rsid w:val="410B74E7"/>
    <w:rsid w:val="41C6044F"/>
    <w:rsid w:val="41EDAC65"/>
    <w:rsid w:val="43322EC7"/>
    <w:rsid w:val="439E2867"/>
    <w:rsid w:val="4461D242"/>
    <w:rsid w:val="4472299F"/>
    <w:rsid w:val="4492E779"/>
    <w:rsid w:val="454E68A3"/>
    <w:rsid w:val="466E6CA8"/>
    <w:rsid w:val="46C2D328"/>
    <w:rsid w:val="46C6179B"/>
    <w:rsid w:val="481914BD"/>
    <w:rsid w:val="4866B5A0"/>
    <w:rsid w:val="48929B15"/>
    <w:rsid w:val="4959E479"/>
    <w:rsid w:val="49AA209B"/>
    <w:rsid w:val="4B1D4112"/>
    <w:rsid w:val="4BB4F432"/>
    <w:rsid w:val="4BBB6B67"/>
    <w:rsid w:val="4C18C5DE"/>
    <w:rsid w:val="4C26E581"/>
    <w:rsid w:val="4C508493"/>
    <w:rsid w:val="4C576189"/>
    <w:rsid w:val="4C720E6B"/>
    <w:rsid w:val="4C9FB589"/>
    <w:rsid w:val="4CA3E2A3"/>
    <w:rsid w:val="4CA6B0EF"/>
    <w:rsid w:val="4CF3176E"/>
    <w:rsid w:val="4CFF3B68"/>
    <w:rsid w:val="4D5C3CCC"/>
    <w:rsid w:val="4E2440D1"/>
    <w:rsid w:val="4EC3173C"/>
    <w:rsid w:val="4EF67644"/>
    <w:rsid w:val="4F8BE9DB"/>
    <w:rsid w:val="4FA7608F"/>
    <w:rsid w:val="5037D212"/>
    <w:rsid w:val="51394B33"/>
    <w:rsid w:val="519C0F75"/>
    <w:rsid w:val="51C2A4D6"/>
    <w:rsid w:val="51CE1702"/>
    <w:rsid w:val="51E7CEDD"/>
    <w:rsid w:val="5275C4FF"/>
    <w:rsid w:val="52DECEB1"/>
    <w:rsid w:val="534B730C"/>
    <w:rsid w:val="5351087C"/>
    <w:rsid w:val="53B0F7DF"/>
    <w:rsid w:val="55580A18"/>
    <w:rsid w:val="5571EC34"/>
    <w:rsid w:val="55D56552"/>
    <w:rsid w:val="57E4F6DC"/>
    <w:rsid w:val="580794AB"/>
    <w:rsid w:val="58AAB02C"/>
    <w:rsid w:val="58BDBC18"/>
    <w:rsid w:val="59330D9F"/>
    <w:rsid w:val="599F62B4"/>
    <w:rsid w:val="5A591ACD"/>
    <w:rsid w:val="5A9C40BC"/>
    <w:rsid w:val="5AB75397"/>
    <w:rsid w:val="5B13AA43"/>
    <w:rsid w:val="5B405349"/>
    <w:rsid w:val="5B569EE3"/>
    <w:rsid w:val="5BADE1F7"/>
    <w:rsid w:val="5BEAFA96"/>
    <w:rsid w:val="5C553439"/>
    <w:rsid w:val="5CDDA21D"/>
    <w:rsid w:val="5D426D13"/>
    <w:rsid w:val="5D921159"/>
    <w:rsid w:val="5DA7B686"/>
    <w:rsid w:val="5DF4E2FC"/>
    <w:rsid w:val="5E5D9FD4"/>
    <w:rsid w:val="5EC1EE61"/>
    <w:rsid w:val="5F0636B8"/>
    <w:rsid w:val="5F40C117"/>
    <w:rsid w:val="5F87D29F"/>
    <w:rsid w:val="6045BA93"/>
    <w:rsid w:val="605F3C5A"/>
    <w:rsid w:val="60963F1D"/>
    <w:rsid w:val="60A2F32C"/>
    <w:rsid w:val="6262BDC5"/>
    <w:rsid w:val="62B4CFAE"/>
    <w:rsid w:val="630AB39C"/>
    <w:rsid w:val="6359D422"/>
    <w:rsid w:val="6389956F"/>
    <w:rsid w:val="63D55C76"/>
    <w:rsid w:val="64989690"/>
    <w:rsid w:val="64D6C088"/>
    <w:rsid w:val="6596BA76"/>
    <w:rsid w:val="66CE060C"/>
    <w:rsid w:val="67024106"/>
    <w:rsid w:val="67550821"/>
    <w:rsid w:val="6778223E"/>
    <w:rsid w:val="6805C438"/>
    <w:rsid w:val="688BFC8A"/>
    <w:rsid w:val="68FD9906"/>
    <w:rsid w:val="6930EB78"/>
    <w:rsid w:val="696CFBDC"/>
    <w:rsid w:val="69AF9285"/>
    <w:rsid w:val="69C163C9"/>
    <w:rsid w:val="6A2D28B0"/>
    <w:rsid w:val="6A5E155D"/>
    <w:rsid w:val="6AA27081"/>
    <w:rsid w:val="6ACB688A"/>
    <w:rsid w:val="6B2D3CA0"/>
    <w:rsid w:val="6B5D7673"/>
    <w:rsid w:val="6B79B09B"/>
    <w:rsid w:val="6BB17792"/>
    <w:rsid w:val="6C97091D"/>
    <w:rsid w:val="6D3FC62E"/>
    <w:rsid w:val="6EA40779"/>
    <w:rsid w:val="6EAAB253"/>
    <w:rsid w:val="6ED60C74"/>
    <w:rsid w:val="6EEB68F8"/>
    <w:rsid w:val="6EF72819"/>
    <w:rsid w:val="6EF9C39F"/>
    <w:rsid w:val="6F871E0B"/>
    <w:rsid w:val="6FFF1F8D"/>
    <w:rsid w:val="70C65902"/>
    <w:rsid w:val="710A4C9D"/>
    <w:rsid w:val="71214D9B"/>
    <w:rsid w:val="7182CDB3"/>
    <w:rsid w:val="71D0A990"/>
    <w:rsid w:val="720B315D"/>
    <w:rsid w:val="723BCD0F"/>
    <w:rsid w:val="72AB37F5"/>
    <w:rsid w:val="72F53D62"/>
    <w:rsid w:val="7379EB01"/>
    <w:rsid w:val="7384442B"/>
    <w:rsid w:val="7392FB38"/>
    <w:rsid w:val="74C326A6"/>
    <w:rsid w:val="74C4694D"/>
    <w:rsid w:val="75902359"/>
    <w:rsid w:val="75D20EBB"/>
    <w:rsid w:val="763FA908"/>
    <w:rsid w:val="76DCEB6F"/>
    <w:rsid w:val="780AFEDD"/>
    <w:rsid w:val="7841FF21"/>
    <w:rsid w:val="7859FA71"/>
    <w:rsid w:val="78BEB787"/>
    <w:rsid w:val="79881F4C"/>
    <w:rsid w:val="79A8F9B7"/>
    <w:rsid w:val="7A165645"/>
    <w:rsid w:val="7A465BF3"/>
    <w:rsid w:val="7A992748"/>
    <w:rsid w:val="7AA59042"/>
    <w:rsid w:val="7AF6FC10"/>
    <w:rsid w:val="7B1D22CC"/>
    <w:rsid w:val="7D7B87A6"/>
    <w:rsid w:val="7D8A4708"/>
    <w:rsid w:val="7FA0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="MS Mincho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b15">
    <w:name w:val="mb15"/>
    <w:basedOn w:val="Normal"/>
    <w:rsid w:val="00697183"/>
    <w:pPr>
      <w:spacing w:before="100" w:beforeAutospacing="1" w:after="100" w:afterAutospacing="1"/>
    </w:pPr>
    <w:rPr>
      <w:rFonts w:eastAsia="Times New Roman" w:cs="Times New Roman"/>
      <w:szCs w:val="24"/>
      <w:lang w:eastAsia="ja-JP"/>
    </w:rPr>
  </w:style>
  <w:style w:type="paragraph" w:customStyle="1" w:styleId="mb0">
    <w:name w:val="mb0"/>
    <w:basedOn w:val="Normal"/>
    <w:rsid w:val="00697183"/>
    <w:pPr>
      <w:spacing w:before="100" w:beforeAutospacing="1" w:after="100" w:afterAutospacing="1"/>
    </w:pPr>
    <w:rPr>
      <w:rFonts w:eastAsia="Times New Roman" w:cs="Times New Roman"/>
      <w:szCs w:val="24"/>
      <w:lang w:eastAsia="ja-JP"/>
    </w:rPr>
  </w:style>
  <w:style w:type="character" w:customStyle="1" w:styleId="contentpasted0">
    <w:name w:val="contentpasted0"/>
    <w:basedOn w:val="DefaultParagraphFont"/>
    <w:rsid w:val="001F6E54"/>
  </w:style>
  <w:style w:type="character" w:customStyle="1" w:styleId="contentpasted1">
    <w:name w:val="contentpasted1"/>
    <w:basedOn w:val="DefaultParagraphFont"/>
    <w:rsid w:val="001F6E54"/>
  </w:style>
  <w:style w:type="character" w:customStyle="1" w:styleId="contentpasted2">
    <w:name w:val="contentpasted2"/>
    <w:basedOn w:val="DefaultParagraphFont"/>
    <w:rsid w:val="001F6E54"/>
  </w:style>
  <w:style w:type="character" w:styleId="UnresolvedMention">
    <w:name w:val="Unresolved Mention"/>
    <w:basedOn w:val="DefaultParagraphFont"/>
    <w:uiPriority w:val="99"/>
    <w:semiHidden/>
    <w:unhideWhenUsed/>
    <w:rsid w:val="004A1C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9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23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7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ACBB141-3D80-4A94-85D7-2A631520694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Yoko Kato</cp:lastModifiedBy>
  <cp:revision>50</cp:revision>
  <cp:lastPrinted>2023-08-07T20:18:00Z</cp:lastPrinted>
  <dcterms:created xsi:type="dcterms:W3CDTF">2023-08-29T15:37:00Z</dcterms:created>
  <dcterms:modified xsi:type="dcterms:W3CDTF">2024-02-15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merican-sociological-association</vt:lpwstr>
  </property>
  <property fmtid="{D5CDD505-2E9C-101B-9397-08002B2CF9AE}" pid="11" name="Mendeley Recent Style Name 0_1">
    <vt:lpwstr>American Sociological Association 6th edition</vt:lpwstr>
  </property>
  <property fmtid="{D5CDD505-2E9C-101B-9397-08002B2CF9AE}" pid="12" name="Mendeley Recent Style Id 1_1">
    <vt:lpwstr>http://www.zotero.org/styles/chicago-author-date</vt:lpwstr>
  </property>
  <property fmtid="{D5CDD505-2E9C-101B-9397-08002B2CF9AE}" pid="13" name="Mendeley Recent Style Name 1_1">
    <vt:lpwstr>Chicago Manual of Style 17th edition (author-date)</vt:lpwstr>
  </property>
  <property fmtid="{D5CDD505-2E9C-101B-9397-08002B2CF9AE}" pid="14" name="Mendeley Recent Style Id 2_1">
    <vt:lpwstr>http://www.zotero.org/styles/frontiers-in-cardiovascular-medicine</vt:lpwstr>
  </property>
  <property fmtid="{D5CDD505-2E9C-101B-9397-08002B2CF9AE}" pid="15" name="Mendeley Recent Style Name 2_1">
    <vt:lpwstr>Frontiers in Cardiovascular Medicine</vt:lpwstr>
  </property>
  <property fmtid="{D5CDD505-2E9C-101B-9397-08002B2CF9AE}" pid="16" name="Mendeley Recent Style Id 3_1">
    <vt:lpwstr>http://www.zotero.org/styles/jacc-cardiovascular-imaging</vt:lpwstr>
  </property>
  <property fmtid="{D5CDD505-2E9C-101B-9397-08002B2CF9AE}" pid="17" name="Mendeley Recent Style Name 3_1">
    <vt:lpwstr>JACC: Cardiovascular Imaging</vt:lpwstr>
  </property>
  <property fmtid="{D5CDD505-2E9C-101B-9397-08002B2CF9AE}" pid="18" name="Mendeley Recent Style Id 4_1">
    <vt:lpwstr>http://www.zotero.org/styles/jama</vt:lpwstr>
  </property>
  <property fmtid="{D5CDD505-2E9C-101B-9397-08002B2CF9AE}" pid="19" name="Mendeley Recent Style Name 4_1">
    <vt:lpwstr>JAMA (The Journal of the American Medical Association)</vt:lpwstr>
  </property>
  <property fmtid="{D5CDD505-2E9C-101B-9397-08002B2CF9AE}" pid="20" name="Mendeley Recent Style Id 5_1">
    <vt:lpwstr>http://www.zotero.org/styles/journal-of-magnetic-resonance-imaging</vt:lpwstr>
  </property>
  <property fmtid="{D5CDD505-2E9C-101B-9397-08002B2CF9AE}" pid="21" name="Mendeley Recent Style Name 5_1">
    <vt:lpwstr>Journal Of Magnetic Resonance Imaging</vt:lpwstr>
  </property>
  <property fmtid="{D5CDD505-2E9C-101B-9397-08002B2CF9AE}" pid="22" name="Mendeley Recent Style Id 6_1">
    <vt:lpwstr>http://www.zotero.org/styles/journal-of-cardiovascular-magnetic-resonance</vt:lpwstr>
  </property>
  <property fmtid="{D5CDD505-2E9C-101B-9397-08002B2CF9AE}" pid="23" name="Mendeley Recent Style Name 6_1">
    <vt:lpwstr>Journal of Cardiovascular Magnetic Resonance</vt:lpwstr>
  </property>
  <property fmtid="{D5CDD505-2E9C-101B-9397-08002B2CF9AE}" pid="24" name="Mendeley Recent Style Id 7_1">
    <vt:lpwstr>http://www.zotero.org/styles/journal-of-the-american-college-of-cardiology</vt:lpwstr>
  </property>
  <property fmtid="{D5CDD505-2E9C-101B-9397-08002B2CF9AE}" pid="25" name="Mendeley Recent Style Name 7_1">
    <vt:lpwstr>Journal of the American College of Cardiology</vt:lpwstr>
  </property>
  <property fmtid="{D5CDD505-2E9C-101B-9397-08002B2CF9AE}" pid="26" name="Mendeley Recent Style Id 8_1">
    <vt:lpwstr>http://www.zotero.org/styles/radiology</vt:lpwstr>
  </property>
  <property fmtid="{D5CDD505-2E9C-101B-9397-08002B2CF9AE}" pid="27" name="Mendeley Recent Style Name 8_1">
    <vt:lpwstr>Radiology</vt:lpwstr>
  </property>
  <property fmtid="{D5CDD505-2E9C-101B-9397-08002B2CF9AE}" pid="28" name="Mendeley Recent Style Id 9_1">
    <vt:lpwstr>http://www.zotero.org/styles/the-international-journal-of-cardiovascular-imaging</vt:lpwstr>
  </property>
  <property fmtid="{D5CDD505-2E9C-101B-9397-08002B2CF9AE}" pid="29" name="Mendeley Recent Style Name 9_1">
    <vt:lpwstr>The International Journal of Cardiovascular Imaging</vt:lpwstr>
  </property>
  <property fmtid="{D5CDD505-2E9C-101B-9397-08002B2CF9AE}" pid="30" name="Mendeley Document_1">
    <vt:lpwstr>True</vt:lpwstr>
  </property>
  <property fmtid="{D5CDD505-2E9C-101B-9397-08002B2CF9AE}" pid="31" name="Mendeley Unique User Id_1">
    <vt:lpwstr>3f6ed264-6633-3e1c-9c2d-8089eab48897</vt:lpwstr>
  </property>
  <property fmtid="{D5CDD505-2E9C-101B-9397-08002B2CF9AE}" pid="32" name="Mendeley Citation Style_1">
    <vt:lpwstr>http://www.zotero.org/styles/frontiers-in-cardiovascular-medicine</vt:lpwstr>
  </property>
  <property fmtid="{D5CDD505-2E9C-101B-9397-08002B2CF9AE}" pid="33" name="GrammarlyDocumentId">
    <vt:lpwstr>5a1365c7fbc6ab955d51de4d38334cfe2a762b60c31dabf76c4477358d1625a7</vt:lpwstr>
  </property>
</Properties>
</file>